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CA9F1B" w14:textId="50A16AB6" w:rsidR="002F3EF4" w:rsidRPr="00F54B18" w:rsidRDefault="00C52C0C" w:rsidP="00C52C0C">
      <w:pPr>
        <w:jc w:val="center"/>
        <w:rPr>
          <w:rFonts w:ascii="Times New Roman" w:hAnsi="Times New Roman" w:cs="Times New Roman"/>
          <w:b/>
          <w:bCs/>
          <w:sz w:val="24"/>
          <w:szCs w:val="28"/>
        </w:rPr>
      </w:pPr>
      <w:r w:rsidRPr="00F54B18">
        <w:rPr>
          <w:rFonts w:ascii="Times New Roman" w:hAnsi="Times New Roman" w:cs="Times New Roman"/>
          <w:b/>
          <w:bCs/>
          <w:sz w:val="24"/>
          <w:szCs w:val="28"/>
        </w:rPr>
        <w:t>Residents’ Health Promotion Initiative Survey Questionnaire</w:t>
      </w:r>
    </w:p>
    <w:p w14:paraId="27A0C96F" w14:textId="77777777" w:rsidR="00FF03F0" w:rsidRPr="00F54B18" w:rsidRDefault="00FF03F0" w:rsidP="00FF03F0">
      <w:pPr>
        <w:jc w:val="left"/>
        <w:rPr>
          <w:rFonts w:ascii="Times New Roman" w:hAnsi="Times New Roman" w:cs="Times New Roman"/>
          <w:sz w:val="24"/>
          <w:szCs w:val="28"/>
        </w:rPr>
      </w:pPr>
    </w:p>
    <w:p w14:paraId="28DD84A8" w14:textId="2B8EFD86" w:rsidR="00FF03F0" w:rsidRPr="00F54B18" w:rsidRDefault="00FF03F0" w:rsidP="00FF03F0">
      <w:pPr>
        <w:jc w:val="left"/>
        <w:rPr>
          <w:rFonts w:ascii="Times New Roman" w:hAnsi="Times New Roman" w:cs="Times New Roman"/>
          <w:sz w:val="24"/>
          <w:szCs w:val="28"/>
        </w:rPr>
      </w:pPr>
      <w:r w:rsidRPr="00F54B18">
        <w:rPr>
          <w:rFonts w:ascii="Times New Roman" w:hAnsi="Times New Roman" w:cs="Times New Roman"/>
          <w:sz w:val="24"/>
          <w:szCs w:val="28"/>
        </w:rPr>
        <w:t>Dear Resident,</w:t>
      </w:r>
    </w:p>
    <w:p w14:paraId="44ACF9FC" w14:textId="77777777" w:rsidR="00FF03F0" w:rsidRPr="00F54B18" w:rsidRDefault="00FF03F0" w:rsidP="00FF03F0">
      <w:pPr>
        <w:jc w:val="left"/>
        <w:rPr>
          <w:rFonts w:ascii="Times New Roman" w:hAnsi="Times New Roman" w:cs="Times New Roman"/>
          <w:sz w:val="24"/>
          <w:szCs w:val="28"/>
        </w:rPr>
      </w:pPr>
      <w:r w:rsidRPr="00F54B18">
        <w:rPr>
          <w:rFonts w:ascii="Times New Roman" w:hAnsi="Times New Roman" w:cs="Times New Roman"/>
          <w:sz w:val="24"/>
          <w:szCs w:val="28"/>
        </w:rPr>
        <w:t>Hello!</w:t>
      </w:r>
    </w:p>
    <w:p w14:paraId="5536EBE2" w14:textId="5183B469" w:rsidR="00FF03F0" w:rsidRDefault="00FF03F0" w:rsidP="00FF03F0">
      <w:pPr>
        <w:jc w:val="left"/>
        <w:rPr>
          <w:rFonts w:ascii="Times New Roman" w:hAnsi="Times New Roman" w:cs="Times New Roman"/>
          <w:sz w:val="24"/>
          <w:szCs w:val="28"/>
        </w:rPr>
      </w:pPr>
      <w:r w:rsidRPr="00F54B18">
        <w:rPr>
          <w:rFonts w:ascii="Times New Roman" w:hAnsi="Times New Roman" w:cs="Times New Roman"/>
          <w:sz w:val="24"/>
          <w:szCs w:val="28"/>
        </w:rPr>
        <w:t xml:space="preserve">To better understand residents’ health literacy, lifestyle behaviors, and awareness of health promotion initiatives, we are conducting this anonymous survey. The purpose of this questionnaire is to collect information </w:t>
      </w:r>
      <w:proofErr w:type="gramStart"/>
      <w:r w:rsidRPr="00F54B18">
        <w:rPr>
          <w:rFonts w:ascii="Times New Roman" w:hAnsi="Times New Roman" w:cs="Times New Roman"/>
          <w:sz w:val="24"/>
          <w:szCs w:val="28"/>
        </w:rPr>
        <w:t>for</w:t>
      </w:r>
      <w:proofErr w:type="gramEnd"/>
      <w:r w:rsidRPr="00F54B18">
        <w:rPr>
          <w:rFonts w:ascii="Times New Roman" w:hAnsi="Times New Roman" w:cs="Times New Roman"/>
          <w:sz w:val="24"/>
          <w:szCs w:val="28"/>
        </w:rPr>
        <w:t xml:space="preserve"> scientific research and health service improvement. Your participation is voluntary, and all information provided will be kept strictly confidential and used for research purposes only.</w:t>
      </w:r>
    </w:p>
    <w:p w14:paraId="2075A04F" w14:textId="767AE9F8" w:rsidR="005118C4" w:rsidRPr="00F54B18" w:rsidRDefault="005118C4" w:rsidP="00FF03F0">
      <w:pPr>
        <w:jc w:val="left"/>
        <w:rPr>
          <w:rFonts w:ascii="Times New Roman" w:hAnsi="Times New Roman" w:cs="Times New Roman"/>
          <w:sz w:val="24"/>
          <w:szCs w:val="28"/>
        </w:rPr>
      </w:pPr>
      <w:r w:rsidRPr="005118C4">
        <w:rPr>
          <w:rFonts w:ascii="Times New Roman" w:hAnsi="Times New Roman" w:cs="Times New Roman"/>
          <w:sz w:val="24"/>
          <w:szCs w:val="28"/>
        </w:rPr>
        <w:t xml:space="preserve">This questionnaire was adapted from the </w:t>
      </w:r>
      <w:r w:rsidRPr="005118C4">
        <w:rPr>
          <w:rFonts w:ascii="Times New Roman" w:hAnsi="Times New Roman" w:cs="Times New Roman"/>
          <w:i/>
          <w:iCs/>
          <w:sz w:val="24"/>
          <w:szCs w:val="28"/>
        </w:rPr>
        <w:t>Chinese Resident Health Literacy Questionnaire</w:t>
      </w:r>
      <w:r w:rsidRPr="005118C4">
        <w:rPr>
          <w:rFonts w:ascii="Times New Roman" w:hAnsi="Times New Roman" w:cs="Times New Roman"/>
          <w:sz w:val="24"/>
          <w:szCs w:val="28"/>
        </w:rPr>
        <w:t xml:space="preserve"> developed by the China Health Education Center in 2017.</w:t>
      </w:r>
    </w:p>
    <w:p w14:paraId="3704288D" w14:textId="77777777" w:rsidR="00FF03F0" w:rsidRPr="00F54B18" w:rsidRDefault="00FF03F0" w:rsidP="00FF03F0">
      <w:pPr>
        <w:jc w:val="left"/>
        <w:rPr>
          <w:rFonts w:ascii="Times New Roman" w:hAnsi="Times New Roman" w:cs="Times New Roman"/>
          <w:sz w:val="24"/>
          <w:szCs w:val="28"/>
        </w:rPr>
      </w:pPr>
      <w:r w:rsidRPr="00F54B18">
        <w:rPr>
          <w:rFonts w:ascii="Times New Roman" w:hAnsi="Times New Roman" w:cs="Times New Roman"/>
          <w:sz w:val="24"/>
          <w:szCs w:val="28"/>
        </w:rPr>
        <w:t>There are no right or wrong answers. Please answer each question honestly according to your actual situation and personal understanding. Unless otherwise specified, please select the most appropriate option. For multiple-choice questions, more than one option may be selected.</w:t>
      </w:r>
    </w:p>
    <w:p w14:paraId="35946ED5" w14:textId="6537DFBB" w:rsidR="00FF03F0" w:rsidRPr="00F54B18" w:rsidRDefault="00FF03F0" w:rsidP="00FF03F0">
      <w:pPr>
        <w:jc w:val="left"/>
        <w:rPr>
          <w:rFonts w:ascii="Times New Roman" w:hAnsi="Times New Roman" w:cs="Times New Roman" w:hint="eastAsia"/>
          <w:sz w:val="24"/>
          <w:szCs w:val="28"/>
        </w:rPr>
      </w:pPr>
      <w:r w:rsidRPr="00F54B18">
        <w:rPr>
          <w:rFonts w:ascii="Times New Roman" w:hAnsi="Times New Roman" w:cs="Times New Roman"/>
          <w:sz w:val="24"/>
          <w:szCs w:val="28"/>
        </w:rPr>
        <w:t>Thank you very much for your support and cooperation</w:t>
      </w:r>
      <w:r w:rsidRPr="00F54B18">
        <w:rPr>
          <w:rFonts w:ascii="Times New Roman" w:hAnsi="Times New Roman" w:cs="Times New Roman" w:hint="eastAsia"/>
          <w:sz w:val="24"/>
          <w:szCs w:val="28"/>
        </w:rPr>
        <w:t>!</w:t>
      </w:r>
    </w:p>
    <w:p w14:paraId="11ADC0CD" w14:textId="77777777" w:rsidR="00FF03F0" w:rsidRPr="00F54B18" w:rsidRDefault="00FF03F0" w:rsidP="00FF03F0">
      <w:pPr>
        <w:rPr>
          <w:rFonts w:ascii="Times New Roman" w:hAnsi="Times New Roman" w:cs="Times New Roman" w:hint="eastAsia"/>
          <w:sz w:val="24"/>
          <w:szCs w:val="28"/>
        </w:rPr>
      </w:pPr>
    </w:p>
    <w:p w14:paraId="754694DD" w14:textId="77777777" w:rsidR="002F3EF4" w:rsidRPr="00F54B18" w:rsidRDefault="002F3EF4" w:rsidP="008C26B6">
      <w:pPr>
        <w:jc w:val="center"/>
        <w:rPr>
          <w:rFonts w:ascii="Times New Roman" w:hAnsi="Times New Roman" w:cs="Times New Roman"/>
          <w:b/>
          <w:bCs/>
          <w:sz w:val="24"/>
          <w:szCs w:val="28"/>
        </w:rPr>
      </w:pPr>
      <w:r w:rsidRPr="00F54B18">
        <w:rPr>
          <w:rFonts w:ascii="Times New Roman" w:hAnsi="Times New Roman" w:cs="Times New Roman"/>
          <w:b/>
          <w:bCs/>
          <w:sz w:val="24"/>
          <w:szCs w:val="28"/>
        </w:rPr>
        <w:t>I. True or False Questions</w:t>
      </w:r>
    </w:p>
    <w:p w14:paraId="2FC9DC1F" w14:textId="77777777" w:rsidR="002F3EF4" w:rsidRPr="00F54B18" w:rsidRDefault="002F3EF4" w:rsidP="008C26B6">
      <w:pPr>
        <w:jc w:val="center"/>
        <w:rPr>
          <w:rFonts w:ascii="Times New Roman" w:hAnsi="Times New Roman" w:cs="Times New Roman"/>
          <w:sz w:val="24"/>
          <w:szCs w:val="28"/>
        </w:rPr>
      </w:pPr>
      <w:r w:rsidRPr="00F54B18">
        <w:rPr>
          <w:rFonts w:ascii="Times New Roman" w:hAnsi="Times New Roman" w:cs="Times New Roman"/>
          <w:i/>
          <w:iCs/>
          <w:sz w:val="24"/>
          <w:szCs w:val="28"/>
        </w:rPr>
        <w:t>(Please select the option you think is correct.)</w:t>
      </w:r>
    </w:p>
    <w:p w14:paraId="3675410E" w14:textId="20B4C2D8"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A01.</w:t>
      </w:r>
      <w:r w:rsidRPr="00F54B18">
        <w:rPr>
          <w:rFonts w:ascii="Times New Roman" w:hAnsi="Times New Roman" w:cs="Times New Roman"/>
          <w:sz w:val="24"/>
          <w:szCs w:val="28"/>
        </w:rPr>
        <w:t>The best way to prevent influenza is to take antibiotics (anti-inflammatory drugs).</w:t>
      </w:r>
    </w:p>
    <w:p w14:paraId="4B4D82BD"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True</w:t>
      </w:r>
    </w:p>
    <w:p w14:paraId="779D5F87"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False</w:t>
      </w:r>
    </w:p>
    <w:p w14:paraId="6B66BA32" w14:textId="77777777"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A02.</w:t>
      </w:r>
    </w:p>
    <w:p w14:paraId="5F020F9E" w14:textId="77777777" w:rsidR="002F3EF4" w:rsidRPr="00F54B18" w:rsidRDefault="002F3EF4" w:rsidP="002F3EF4">
      <w:pPr>
        <w:rPr>
          <w:rFonts w:ascii="Times New Roman" w:hAnsi="Times New Roman" w:cs="Times New Roman"/>
          <w:sz w:val="24"/>
          <w:szCs w:val="28"/>
        </w:rPr>
      </w:pPr>
      <w:r w:rsidRPr="00F54B18">
        <w:rPr>
          <w:rFonts w:ascii="Times New Roman" w:hAnsi="Times New Roman" w:cs="Times New Roman"/>
          <w:sz w:val="24"/>
          <w:szCs w:val="28"/>
        </w:rPr>
        <w:t>Intravenous infusion (IV drip) works better and faster, so it should be the first choice after getting sick.</w:t>
      </w:r>
    </w:p>
    <w:p w14:paraId="6D1DF930"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True</w:t>
      </w:r>
    </w:p>
    <w:p w14:paraId="31ED89A5"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False</w:t>
      </w:r>
    </w:p>
    <w:p w14:paraId="515D63F4" w14:textId="4A7F6427"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A03.</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Fruits and vegetables have similar nutritional components, so eating fruits can replace eating vegetables.</w:t>
      </w:r>
    </w:p>
    <w:p w14:paraId="06D05E56"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True</w:t>
      </w:r>
    </w:p>
    <w:p w14:paraId="02BFCE41"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False</w:t>
      </w:r>
    </w:p>
    <w:p w14:paraId="3E585BC3" w14:textId="0CDD3654"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A04.</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Children and adolescents may also develop depression.</w:t>
      </w:r>
    </w:p>
    <w:p w14:paraId="5EC511A5"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True</w:t>
      </w:r>
    </w:p>
    <w:p w14:paraId="4942BD8F"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False</w:t>
      </w:r>
    </w:p>
    <w:p w14:paraId="5AF5C89B" w14:textId="5BDE6643"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A05.</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Long illness makes a good doctor”; patients with chronic diseases can adjust their treatment plans according to their own feelings.</w:t>
      </w:r>
    </w:p>
    <w:p w14:paraId="221DC6CA"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True</w:t>
      </w:r>
    </w:p>
    <w:p w14:paraId="6B5FFD1C"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False</w:t>
      </w:r>
    </w:p>
    <w:p w14:paraId="6B661535" w14:textId="538CB791"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A06.</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Problems and diseases detected during health examinations do not require immediate action if there are no symptoms.</w:t>
      </w:r>
    </w:p>
    <w:p w14:paraId="464889FD"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True</w:t>
      </w:r>
    </w:p>
    <w:p w14:paraId="67E292F0"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False</w:t>
      </w:r>
    </w:p>
    <w:p w14:paraId="7A2BEDD5" w14:textId="586B1F8D" w:rsidR="002F3EF4" w:rsidRPr="00F54B18" w:rsidRDefault="002F3EF4" w:rsidP="002F3EF4">
      <w:pPr>
        <w:rPr>
          <w:rFonts w:ascii="Times New Roman" w:hAnsi="Times New Roman" w:cs="Times New Roman"/>
          <w:sz w:val="24"/>
          <w:szCs w:val="28"/>
        </w:rPr>
      </w:pPr>
    </w:p>
    <w:p w14:paraId="48AB746A" w14:textId="77777777" w:rsidR="008C26B6" w:rsidRDefault="002F3EF4" w:rsidP="008C26B6">
      <w:pPr>
        <w:jc w:val="center"/>
        <w:rPr>
          <w:rFonts w:ascii="Times New Roman" w:hAnsi="Times New Roman" w:cs="Times New Roman"/>
          <w:b/>
          <w:bCs/>
          <w:sz w:val="24"/>
          <w:szCs w:val="28"/>
        </w:rPr>
      </w:pPr>
      <w:r w:rsidRPr="00F54B18">
        <w:rPr>
          <w:rFonts w:ascii="Times New Roman" w:hAnsi="Times New Roman" w:cs="Times New Roman"/>
          <w:b/>
          <w:bCs/>
          <w:sz w:val="24"/>
          <w:szCs w:val="28"/>
        </w:rPr>
        <w:t>II. Single-Choice Questions</w:t>
      </w:r>
    </w:p>
    <w:p w14:paraId="4F3A8300" w14:textId="225F9A34" w:rsidR="002F3EF4" w:rsidRPr="00F54B18" w:rsidRDefault="002F3EF4" w:rsidP="008C26B6">
      <w:pPr>
        <w:jc w:val="center"/>
        <w:rPr>
          <w:rFonts w:ascii="Times New Roman" w:hAnsi="Times New Roman" w:cs="Times New Roman"/>
          <w:b/>
          <w:bCs/>
          <w:sz w:val="24"/>
          <w:szCs w:val="28"/>
        </w:rPr>
      </w:pPr>
      <w:r w:rsidRPr="00F54B18">
        <w:rPr>
          <w:rFonts w:ascii="Times New Roman" w:hAnsi="Times New Roman" w:cs="Times New Roman"/>
          <w:i/>
          <w:iCs/>
          <w:sz w:val="24"/>
          <w:szCs w:val="28"/>
        </w:rPr>
        <w:lastRenderedPageBreak/>
        <w:t>(Only one option is correct for each question.)</w:t>
      </w:r>
    </w:p>
    <w:p w14:paraId="7D9B9AEC" w14:textId="788A0D73"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01.</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ich of the following best describes the concept of health?</w:t>
      </w:r>
    </w:p>
    <w:p w14:paraId="55934080"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Health means being physically strong and free from disease</w:t>
      </w:r>
    </w:p>
    <w:p w14:paraId="0D1E5694"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Health means having good mental quality and physical strength</w:t>
      </w:r>
    </w:p>
    <w:p w14:paraId="5FEC2AB4"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Health is not only the absence of disease, but also a state of complete physical, mental, and social well-being</w:t>
      </w:r>
    </w:p>
    <w:p w14:paraId="022F2B6A"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4EE836D6" w14:textId="29D5DD24"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02.</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ich of the following are possible routes of hepatitis B transmission?</w:t>
      </w:r>
    </w:p>
    <w:p w14:paraId="3D8C90C6"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Working, eating, or swimming together with infected individuals</w:t>
      </w:r>
    </w:p>
    <w:p w14:paraId="549ADE62"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Sexual contact, blood transfusion, and mother-to-child transmission</w:t>
      </w:r>
    </w:p>
    <w:p w14:paraId="5452495D"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Talking, shaking hands, or hugging infected individuals</w:t>
      </w:r>
    </w:p>
    <w:p w14:paraId="73D566F9"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0C1FD70B" w14:textId="0C916767"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03.</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ich statement about self-monitoring blood pressure is incorrect?</w:t>
      </w:r>
    </w:p>
    <w:p w14:paraId="3C89767F"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Self-monitoring blood pressure is useful for diagnosing hypertension</w:t>
      </w:r>
    </w:p>
    <w:p w14:paraId="0093B424"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Regular self-monitoring helps doctors evaluate treatment effectiveness</w:t>
      </w:r>
    </w:p>
    <w:p w14:paraId="3D727FED"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Hypertensive patients do not need regular follow-up visits if their self-monitored blood pressure is stable</w:t>
      </w:r>
    </w:p>
    <w:p w14:paraId="6CA27F70"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61E47FC9" w14:textId="67A7C24C"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04.</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ich of the following is NOT an early warning sign of cancer?</w:t>
      </w:r>
    </w:p>
    <w:p w14:paraId="16072561"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Abnormal lumps in the body</w:t>
      </w:r>
    </w:p>
    <w:p w14:paraId="2B31A82C"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Blood in stool without obvious cause</w:t>
      </w:r>
    </w:p>
    <w:p w14:paraId="2B0D60B9"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Weight gain</w:t>
      </w:r>
    </w:p>
    <w:p w14:paraId="3B4470A6"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30A980CC" w14:textId="31663ED7"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05.</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at should rescuers do first when someone has carbon monoxide poisoning?</w:t>
      </w:r>
    </w:p>
    <w:p w14:paraId="71BED458"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Give the patient water</w:t>
      </w:r>
    </w:p>
    <w:p w14:paraId="40E523B0"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Move the patient to a well-ventilated area</w:t>
      </w:r>
    </w:p>
    <w:p w14:paraId="3196EA2F"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Call emergency services and send the patient to hospital</w:t>
      </w:r>
    </w:p>
    <w:p w14:paraId="05A2DF59"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6004D5A4" w14:textId="2F06B469"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06.</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ich statement about tuberculosis treatment is correct?</w:t>
      </w:r>
    </w:p>
    <w:p w14:paraId="3484E9B1"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There are no preferential policies</w:t>
      </w:r>
    </w:p>
    <w:p w14:paraId="6A060177"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The government provides free anti-tuberculosis drugs</w:t>
      </w:r>
    </w:p>
    <w:p w14:paraId="03732E17"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Hospitalization is free</w:t>
      </w:r>
    </w:p>
    <w:p w14:paraId="74BBE57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60DEF831" w14:textId="3FA2DE14" w:rsidR="002F3EF4" w:rsidRPr="00F54B18" w:rsidRDefault="002F3EF4" w:rsidP="002F3EF4">
      <w:pPr>
        <w:rPr>
          <w:rFonts w:ascii="Times New Roman" w:hAnsi="Times New Roman" w:cs="Times New Roman"/>
          <w:b/>
          <w:bCs/>
          <w:sz w:val="24"/>
          <w:szCs w:val="28"/>
        </w:rPr>
      </w:pPr>
      <w:r w:rsidRPr="005F077C">
        <w:rPr>
          <w:rFonts w:ascii="Times New Roman" w:hAnsi="Times New Roman" w:cs="Times New Roman"/>
          <w:b/>
          <w:bCs/>
          <w:sz w:val="24"/>
          <w:szCs w:val="28"/>
        </w:rPr>
        <w:t>B0</w:t>
      </w:r>
      <w:r w:rsidR="005F077C" w:rsidRPr="005F077C">
        <w:rPr>
          <w:rFonts w:ascii="Times New Roman" w:hAnsi="Times New Roman" w:cs="Times New Roman" w:hint="eastAsia"/>
          <w:b/>
          <w:bCs/>
          <w:sz w:val="24"/>
          <w:szCs w:val="28"/>
        </w:rPr>
        <w:t>7</w:t>
      </w:r>
      <w:r w:rsidRPr="005F077C">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The most important harm caused by iodine deficiency is:</w:t>
      </w:r>
    </w:p>
    <w:p w14:paraId="64E45FB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SARS infection</w:t>
      </w:r>
    </w:p>
    <w:p w14:paraId="2839E41A"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Impaired intelligence and growth development</w:t>
      </w:r>
    </w:p>
    <w:p w14:paraId="4FF07862"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Hypertension</w:t>
      </w:r>
    </w:p>
    <w:p w14:paraId="5747379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0A17AB3D" w14:textId="2244AFAC"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0</w:t>
      </w:r>
      <w:r w:rsidR="005F077C">
        <w:rPr>
          <w:rFonts w:ascii="Times New Roman" w:hAnsi="Times New Roman" w:cs="Times New Roman" w:hint="eastAsia"/>
          <w:b/>
          <w:bCs/>
          <w:sz w:val="24"/>
          <w:szCs w:val="28"/>
        </w:rPr>
        <w:t>8</w:t>
      </w:r>
      <w:r w:rsidRPr="00F54B18">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During vigorous exercise, people lose water through sweating. In this case, the best drink is:</w:t>
      </w:r>
    </w:p>
    <w:p w14:paraId="4910E6D3"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Plain boiled water</w:t>
      </w:r>
    </w:p>
    <w:p w14:paraId="2874182D"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Sugary beverages</w:t>
      </w:r>
    </w:p>
    <w:p w14:paraId="08D042E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Light salt water</w:t>
      </w:r>
    </w:p>
    <w:p w14:paraId="38A44A00"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50B0D8A6" w14:textId="4246A326"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w:t>
      </w:r>
      <w:r w:rsidR="005F077C">
        <w:rPr>
          <w:rFonts w:ascii="Times New Roman" w:hAnsi="Times New Roman" w:cs="Times New Roman" w:hint="eastAsia"/>
          <w:b/>
          <w:bCs/>
          <w:sz w:val="24"/>
          <w:szCs w:val="28"/>
        </w:rPr>
        <w:t>09</w:t>
      </w:r>
      <w:r w:rsidRPr="00F54B18">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ich statement about National Basic Public Health Services is incorrect?</w:t>
      </w:r>
    </w:p>
    <w:p w14:paraId="2B742D93"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Mainly carried out in large hospitals</w:t>
      </w:r>
    </w:p>
    <w:p w14:paraId="23052F01"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Carried out in primary healthcare institutions</w:t>
      </w:r>
    </w:p>
    <w:p w14:paraId="18E90199"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Available free of charge to residents</w:t>
      </w:r>
    </w:p>
    <w:p w14:paraId="3DEF01F4"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26899BF8" w14:textId="7C1ABF16"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1</w:t>
      </w:r>
      <w:r w:rsidR="005F077C">
        <w:rPr>
          <w:rFonts w:ascii="Times New Roman" w:hAnsi="Times New Roman" w:cs="Times New Roman" w:hint="eastAsia"/>
          <w:b/>
          <w:bCs/>
          <w:sz w:val="24"/>
          <w:szCs w:val="28"/>
        </w:rPr>
        <w:t>0</w:t>
      </w:r>
      <w:r w:rsidRPr="00F54B18">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Under which circumstance should vaccination for children be postponed?</w:t>
      </w:r>
    </w:p>
    <w:p w14:paraId="08313471"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uring a cold or fever</w:t>
      </w:r>
    </w:p>
    <w:p w14:paraId="62B58121"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When crying</w:t>
      </w:r>
    </w:p>
    <w:p w14:paraId="6827C406"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Within half an hour after eating</w:t>
      </w:r>
    </w:p>
    <w:p w14:paraId="58980FB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1ECAE159" w14:textId="0D2838E2"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1</w:t>
      </w:r>
      <w:r w:rsidR="005F077C">
        <w:rPr>
          <w:rFonts w:ascii="Times New Roman" w:hAnsi="Times New Roman" w:cs="Times New Roman" w:hint="eastAsia"/>
          <w:b/>
          <w:bCs/>
          <w:sz w:val="24"/>
          <w:szCs w:val="28"/>
        </w:rPr>
        <w:t>1</w:t>
      </w:r>
      <w:r w:rsidRPr="00F54B18">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at is the correct action when fever occurs?</w:t>
      </w:r>
    </w:p>
    <w:p w14:paraId="6833D2B8"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Seek medical attention promptly</w:t>
      </w:r>
    </w:p>
    <w:p w14:paraId="2727D04F"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xml:space="preserve">○ Take fever medicine based on </w:t>
      </w:r>
      <w:proofErr w:type="gramStart"/>
      <w:r w:rsidRPr="00F54B18">
        <w:rPr>
          <w:rFonts w:ascii="Times New Roman" w:hAnsi="Times New Roman" w:cs="Times New Roman"/>
          <w:sz w:val="24"/>
          <w:szCs w:val="28"/>
        </w:rPr>
        <w:t>past experience</w:t>
      </w:r>
      <w:proofErr w:type="gramEnd"/>
    </w:p>
    <w:p w14:paraId="3D6F3D04"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Wait and observe first</w:t>
      </w:r>
    </w:p>
    <w:p w14:paraId="6F84A5E1"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028094EB" w14:textId="30DED731"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1</w:t>
      </w:r>
      <w:r w:rsidR="005F077C">
        <w:rPr>
          <w:rFonts w:ascii="Times New Roman" w:hAnsi="Times New Roman" w:cs="Times New Roman" w:hint="eastAsia"/>
          <w:b/>
          <w:bCs/>
          <w:sz w:val="24"/>
          <w:szCs w:val="28"/>
        </w:rPr>
        <w:t>2</w:t>
      </w:r>
      <w:r w:rsidRPr="00F54B18">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If adverse reactions occur after taking medicine according to a doctor’s prescription, what should the patient do?</w:t>
      </w:r>
    </w:p>
    <w:p w14:paraId="19DDBAC3"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Stop taking the medicine on their own</w:t>
      </w:r>
    </w:p>
    <w:p w14:paraId="6A5297F1"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Consult a doctor</w:t>
      </w:r>
    </w:p>
    <w:p w14:paraId="7D9BE5D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Continue taking the medicine</w:t>
      </w:r>
    </w:p>
    <w:p w14:paraId="60CE7660"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7889AC03" w14:textId="3AF1FE17"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1</w:t>
      </w:r>
      <w:r w:rsidR="005F077C">
        <w:rPr>
          <w:rFonts w:ascii="Times New Roman" w:hAnsi="Times New Roman" w:cs="Times New Roman" w:hint="eastAsia"/>
          <w:b/>
          <w:bCs/>
          <w:sz w:val="24"/>
          <w:szCs w:val="28"/>
        </w:rPr>
        <w:t>3</w:t>
      </w:r>
      <w:r w:rsidRPr="00F54B18">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If a medicine label contains the mark “OTC”, it means the medicine is:</w:t>
      </w:r>
    </w:p>
    <w:p w14:paraId="5498DE35"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Prescription medicine requiring a doctor’s prescription</w:t>
      </w:r>
    </w:p>
    <w:p w14:paraId="07917F7C"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Over-the-counter medicine that can be purchased without a prescription</w:t>
      </w:r>
    </w:p>
    <w:p w14:paraId="73D45E8F"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Health supplement</w:t>
      </w:r>
    </w:p>
    <w:p w14:paraId="353C7BBA"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3A36B203" w14:textId="4D7DDD75"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1</w:t>
      </w:r>
      <w:r w:rsidR="005F077C">
        <w:rPr>
          <w:rFonts w:ascii="Times New Roman" w:hAnsi="Times New Roman" w:cs="Times New Roman" w:hint="eastAsia"/>
          <w:b/>
          <w:bCs/>
          <w:sz w:val="24"/>
          <w:szCs w:val="28"/>
        </w:rPr>
        <w:t>4</w:t>
      </w:r>
      <w:r w:rsidRPr="00F54B18">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During influenza season, windows should be opened frequently for ventilation. Which statement is incorrect?</w:t>
      </w:r>
    </w:p>
    <w:p w14:paraId="5F57E026"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Windows should rarely or never be opened in winter to avoid catching colds</w:t>
      </w:r>
    </w:p>
    <w:p w14:paraId="493F0173"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Ventilation dilutes bacteria and viruses indoors</w:t>
      </w:r>
    </w:p>
    <w:p w14:paraId="112764FC"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Ventilation allows sunlight indoors, helping kill bacteria and viruses</w:t>
      </w:r>
    </w:p>
    <w:p w14:paraId="2F59C09C"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0576E3C9" w14:textId="1EAB20A5"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1</w:t>
      </w:r>
      <w:r w:rsidR="005F077C">
        <w:rPr>
          <w:rFonts w:ascii="Times New Roman" w:hAnsi="Times New Roman" w:cs="Times New Roman" w:hint="eastAsia"/>
          <w:b/>
          <w:bCs/>
          <w:sz w:val="24"/>
          <w:szCs w:val="28"/>
        </w:rPr>
        <w:t>5</w:t>
      </w:r>
      <w:r w:rsidRPr="00F54B18">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at is the correct way to read a glass thermometer?</w:t>
      </w:r>
    </w:p>
    <w:p w14:paraId="3D0D5689"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Hold the mercury end horizontally when reading</w:t>
      </w:r>
    </w:p>
    <w:p w14:paraId="43BD884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xml:space="preserve">○ Hold the </w:t>
      </w:r>
      <w:proofErr w:type="gramStart"/>
      <w:r w:rsidRPr="00F54B18">
        <w:rPr>
          <w:rFonts w:ascii="Times New Roman" w:hAnsi="Times New Roman" w:cs="Times New Roman"/>
          <w:sz w:val="24"/>
          <w:szCs w:val="28"/>
        </w:rPr>
        <w:t>glass end</w:t>
      </w:r>
      <w:proofErr w:type="gramEnd"/>
      <w:r w:rsidRPr="00F54B18">
        <w:rPr>
          <w:rFonts w:ascii="Times New Roman" w:hAnsi="Times New Roman" w:cs="Times New Roman"/>
          <w:sz w:val="24"/>
          <w:szCs w:val="28"/>
        </w:rPr>
        <w:t xml:space="preserve"> vertically when reading</w:t>
      </w:r>
    </w:p>
    <w:p w14:paraId="5922FD90"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Hold the glass end horizontally when reading</w:t>
      </w:r>
    </w:p>
    <w:p w14:paraId="2E66665D"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0D75BD4E" w14:textId="50D4140F"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1</w:t>
      </w:r>
      <w:r w:rsidR="005F077C">
        <w:rPr>
          <w:rFonts w:ascii="Times New Roman" w:hAnsi="Times New Roman" w:cs="Times New Roman" w:hint="eastAsia"/>
          <w:b/>
          <w:bCs/>
          <w:sz w:val="24"/>
          <w:szCs w:val="28"/>
        </w:rPr>
        <w:t>6</w:t>
      </w:r>
      <w:r w:rsidRPr="00F54B18">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If mild skin burns develop blisters, what is the correct action?</w:t>
      </w:r>
    </w:p>
    <w:p w14:paraId="78EC0085"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Break the blisters for faster recovery</w:t>
      </w:r>
    </w:p>
    <w:p w14:paraId="10DCEE72"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Leave small blisters intact but break large blisters</w:t>
      </w:r>
    </w:p>
    <w:p w14:paraId="06B45645"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 not break blisters to avoid infection</w:t>
      </w:r>
    </w:p>
    <w:p w14:paraId="4F5E5A26"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53C25551" w14:textId="24F8D5E2"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1</w:t>
      </w:r>
      <w:r w:rsidR="005F077C">
        <w:rPr>
          <w:rFonts w:ascii="Times New Roman" w:hAnsi="Times New Roman" w:cs="Times New Roman" w:hint="eastAsia"/>
          <w:b/>
          <w:bCs/>
          <w:sz w:val="24"/>
          <w:szCs w:val="28"/>
        </w:rPr>
        <w:t>7</w:t>
      </w:r>
      <w:r w:rsidRPr="00F54B18">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at is the correct way to escape during a fire?</w:t>
      </w:r>
    </w:p>
    <w:p w14:paraId="614FDDF7"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Protect the head with hands or clothes and rush out</w:t>
      </w:r>
    </w:p>
    <w:p w14:paraId="500328E4"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Pour water over the body or wrap the body in a wet blanket before escaping</w:t>
      </w:r>
    </w:p>
    <w:p w14:paraId="24449CB4"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Beat flames with clothes while escaping</w:t>
      </w:r>
    </w:p>
    <w:p w14:paraId="773C721D"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50259E68" w14:textId="0C33E971"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B1</w:t>
      </w:r>
      <w:r w:rsidR="005F077C">
        <w:rPr>
          <w:rFonts w:ascii="Times New Roman" w:hAnsi="Times New Roman" w:cs="Times New Roman" w:hint="eastAsia"/>
          <w:b/>
          <w:bCs/>
          <w:sz w:val="24"/>
          <w:szCs w:val="28"/>
        </w:rPr>
        <w:t>8</w:t>
      </w:r>
      <w:r w:rsidRPr="00F54B18">
        <w:rPr>
          <w:rFonts w:ascii="Times New Roman" w:hAnsi="Times New Roman" w:cs="Times New Roman"/>
          <w:b/>
          <w:bCs/>
          <w:sz w:val="24"/>
          <w:szCs w:val="28"/>
        </w:rPr>
        <w:t>.</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 xml:space="preserve">Fever is a common symptom of </w:t>
      </w:r>
      <w:r w:rsidR="00E64E0C" w:rsidRPr="00E64E0C">
        <w:rPr>
          <w:rFonts w:ascii="Times New Roman" w:hAnsi="Times New Roman" w:cs="Times New Roman"/>
          <w:sz w:val="24"/>
          <w:szCs w:val="28"/>
        </w:rPr>
        <w:t>Influenza</w:t>
      </w:r>
      <w:r w:rsidRPr="00F54B18">
        <w:rPr>
          <w:rFonts w:ascii="Times New Roman" w:hAnsi="Times New Roman" w:cs="Times New Roman"/>
          <w:sz w:val="24"/>
          <w:szCs w:val="28"/>
        </w:rPr>
        <w:t>. At what body temperature should a person seek medical attention?</w:t>
      </w:r>
    </w:p>
    <w:p w14:paraId="4E3ADC23"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37.0°C</w:t>
      </w:r>
    </w:p>
    <w:p w14:paraId="431C1B2F"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37.5°C</w:t>
      </w:r>
    </w:p>
    <w:p w14:paraId="284BA634"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37.3°C</w:t>
      </w:r>
    </w:p>
    <w:p w14:paraId="7933E158"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5658DF9C" w14:textId="0BEFE7B6" w:rsidR="002F3EF4" w:rsidRPr="00F54B18" w:rsidRDefault="002F3EF4" w:rsidP="002F3EF4">
      <w:pPr>
        <w:rPr>
          <w:rFonts w:ascii="Times New Roman" w:hAnsi="Times New Roman" w:cs="Times New Roman"/>
          <w:sz w:val="24"/>
          <w:szCs w:val="28"/>
        </w:rPr>
      </w:pPr>
    </w:p>
    <w:p w14:paraId="68E2C875" w14:textId="77777777" w:rsidR="008C26B6" w:rsidRDefault="002F3EF4" w:rsidP="008C26B6">
      <w:pPr>
        <w:jc w:val="center"/>
        <w:rPr>
          <w:rFonts w:ascii="Times New Roman" w:hAnsi="Times New Roman" w:cs="Times New Roman"/>
          <w:b/>
          <w:bCs/>
          <w:sz w:val="24"/>
          <w:szCs w:val="28"/>
        </w:rPr>
      </w:pPr>
      <w:r w:rsidRPr="00F54B18">
        <w:rPr>
          <w:rFonts w:ascii="Times New Roman" w:hAnsi="Times New Roman" w:cs="Times New Roman"/>
          <w:b/>
          <w:bCs/>
          <w:sz w:val="24"/>
          <w:szCs w:val="28"/>
        </w:rPr>
        <w:t>III. Multiple-Choice Questions</w:t>
      </w:r>
    </w:p>
    <w:p w14:paraId="20D121F4" w14:textId="656182C6" w:rsidR="002F3EF4" w:rsidRPr="00F54B18" w:rsidRDefault="002F3EF4" w:rsidP="008C26B6">
      <w:pPr>
        <w:jc w:val="center"/>
        <w:rPr>
          <w:rFonts w:ascii="Times New Roman" w:hAnsi="Times New Roman" w:cs="Times New Roman"/>
          <w:b/>
          <w:bCs/>
          <w:sz w:val="24"/>
          <w:szCs w:val="28"/>
        </w:rPr>
      </w:pPr>
      <w:r w:rsidRPr="00F54B18">
        <w:rPr>
          <w:rFonts w:ascii="Times New Roman" w:hAnsi="Times New Roman" w:cs="Times New Roman"/>
          <w:i/>
          <w:iCs/>
          <w:sz w:val="24"/>
          <w:szCs w:val="28"/>
        </w:rPr>
        <w:t>(Two or more options may be correct.)</w:t>
      </w:r>
    </w:p>
    <w:p w14:paraId="18BAFE3D" w14:textId="138792F1"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C01.</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ich of the following methods help promote mental health?</w:t>
      </w:r>
    </w:p>
    <w:p w14:paraId="58B83769"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Maintain an optimistic attitude toward life</w:t>
      </w:r>
    </w:p>
    <w:p w14:paraId="2E329B66"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Set goals within one’s abilities</w:t>
      </w:r>
    </w:p>
    <w:p w14:paraId="6680733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Build good interpersonal relationships and actively participate in social activities</w:t>
      </w:r>
    </w:p>
    <w:p w14:paraId="68D1ED89"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Relieve stress through smoking or drinking alcohol</w:t>
      </w:r>
    </w:p>
    <w:p w14:paraId="58927CB5"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1B73924D" w14:textId="14C67052"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C02.</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ich of the following statements are correct?</w:t>
      </w:r>
    </w:p>
    <w:p w14:paraId="3BC04653"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It is too late for elderly people to treat osteoporosis</w:t>
      </w:r>
    </w:p>
    <w:p w14:paraId="5A56BA63"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Osteoporosis is a normal physiological phenomenon of aging</w:t>
      </w:r>
    </w:p>
    <w:p w14:paraId="4C3958C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rinking milk can reduce bone loss in middle-aged and elderly people</w:t>
      </w:r>
    </w:p>
    <w:p w14:paraId="4F10C5C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Exercise can help prevent osteoporosis</w:t>
      </w:r>
    </w:p>
    <w:p w14:paraId="51814A0D"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482F3029" w14:textId="0C7875E0"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C03.</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at measures should be taken for a person with respiratory and cardiac arrest?</w:t>
      </w:r>
    </w:p>
    <w:p w14:paraId="555764F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Artificial respiration</w:t>
      </w:r>
    </w:p>
    <w:p w14:paraId="14CA44C9"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Chest compressions</w:t>
      </w:r>
    </w:p>
    <w:p w14:paraId="2EBD84B3"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Call emergency services</w:t>
      </w:r>
    </w:p>
    <w:p w14:paraId="37988AEA"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Give antihypertensive medication</w:t>
      </w:r>
    </w:p>
    <w:p w14:paraId="7215FC36"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62780486" w14:textId="5C1798BB"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C04.</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Benefits of eating soybean products such as tofu and soy milk include:</w:t>
      </w:r>
    </w:p>
    <w:p w14:paraId="315276D3"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Beneficial to overall health</w:t>
      </w:r>
    </w:p>
    <w:p w14:paraId="43A556F1"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Beneficial for cardiovascular disease patients</w:t>
      </w:r>
    </w:p>
    <w:p w14:paraId="390530AC"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Increase intake of high-quality protein</w:t>
      </w:r>
    </w:p>
    <w:p w14:paraId="1728F726"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Reduce negative effects of excessive meat consumption</w:t>
      </w:r>
    </w:p>
    <w:p w14:paraId="199E3D48"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62FB2117" w14:textId="2BED17D4"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C05.</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Benefits of exercise include:</w:t>
      </w:r>
    </w:p>
    <w:p w14:paraId="57315B7A"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Maintaining an appropriate body weight</w:t>
      </w:r>
    </w:p>
    <w:p w14:paraId="1B8F3548"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Preventing chronic diseases</w:t>
      </w:r>
    </w:p>
    <w:p w14:paraId="5FFBDC74"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Reducing psychological stress</w:t>
      </w:r>
    </w:p>
    <w:p w14:paraId="5C452B0D"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Improving sleep</w:t>
      </w:r>
    </w:p>
    <w:p w14:paraId="6491748D"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Don’t know</w:t>
      </w:r>
    </w:p>
    <w:p w14:paraId="69DCF3D0" w14:textId="463343AF" w:rsidR="002F3EF4" w:rsidRPr="00F54B18"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C06.</w:t>
      </w:r>
      <w:r w:rsidR="00F54B18">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en coughing or sneezing, the correct actions are:</w:t>
      </w:r>
    </w:p>
    <w:p w14:paraId="5C826DBE"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Cover the mouth and nose directly with hands</w:t>
      </w:r>
    </w:p>
    <w:p w14:paraId="12B9038B" w14:textId="77777777" w:rsidR="002F3EF4" w:rsidRPr="00F54B18" w:rsidRDefault="002F3EF4" w:rsidP="00F54B18">
      <w:pPr>
        <w:rPr>
          <w:rFonts w:ascii="Times New Roman" w:hAnsi="Times New Roman" w:cs="Times New Roman"/>
          <w:sz w:val="24"/>
          <w:szCs w:val="28"/>
        </w:rPr>
      </w:pPr>
      <w:r w:rsidRPr="00F54B18">
        <w:rPr>
          <w:rFonts w:ascii="Times New Roman" w:hAnsi="Times New Roman" w:cs="Times New Roman"/>
          <w:sz w:val="24"/>
          <w:szCs w:val="28"/>
        </w:rPr>
        <w:t>□ Cover the mouth and nose with a tissue or handkerchief</w:t>
      </w:r>
    </w:p>
    <w:p w14:paraId="5EC9A617"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Cover the mouth and nose with the elbow</w:t>
      </w:r>
    </w:p>
    <w:p w14:paraId="78F59BD7"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Do not cover the mouth or nose</w:t>
      </w:r>
    </w:p>
    <w:p w14:paraId="01687EFF"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Don’t know</w:t>
      </w:r>
    </w:p>
    <w:p w14:paraId="4B35330A" w14:textId="3F4A8E6D" w:rsidR="002F3EF4" w:rsidRPr="005B555A"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C07.</w:t>
      </w:r>
      <w:r w:rsidR="005B555A">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During thunderstorms outdoors, which actions are correct?</w:t>
      </w:r>
    </w:p>
    <w:p w14:paraId="52F3DD23"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Shelter under a large tree</w:t>
      </w:r>
    </w:p>
    <w:p w14:paraId="7077696B"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Stay away from power lines</w:t>
      </w:r>
    </w:p>
    <w:p w14:paraId="301428AE"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Avoid using mobile phones</w:t>
      </w:r>
    </w:p>
    <w:p w14:paraId="106969F7"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Stand in high places</w:t>
      </w:r>
    </w:p>
    <w:p w14:paraId="3712D889"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Don’t know</w:t>
      </w:r>
    </w:p>
    <w:p w14:paraId="39474ED8" w14:textId="212043E0" w:rsidR="002F3EF4" w:rsidRPr="005B555A"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C08.</w:t>
      </w:r>
      <w:r w:rsidR="005B555A">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 xml:space="preserve">Who can serve as sources of </w:t>
      </w:r>
      <w:r w:rsidR="001F5AEC" w:rsidRPr="00E64E0C">
        <w:rPr>
          <w:rFonts w:ascii="Times New Roman" w:hAnsi="Times New Roman" w:cs="Times New Roman"/>
          <w:sz w:val="24"/>
          <w:szCs w:val="28"/>
        </w:rPr>
        <w:t>Influenza</w:t>
      </w:r>
      <w:r w:rsidRPr="00F54B18">
        <w:rPr>
          <w:rFonts w:ascii="Times New Roman" w:hAnsi="Times New Roman" w:cs="Times New Roman"/>
          <w:sz w:val="24"/>
          <w:szCs w:val="28"/>
        </w:rPr>
        <w:t xml:space="preserve"> infection?</w:t>
      </w:r>
    </w:p>
    <w:p w14:paraId="7FA896B2" w14:textId="14BAD853"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xml:space="preserve">□ </w:t>
      </w:r>
      <w:r w:rsidR="001F5AEC" w:rsidRPr="00E64E0C">
        <w:rPr>
          <w:rFonts w:ascii="Times New Roman" w:hAnsi="Times New Roman" w:cs="Times New Roman"/>
          <w:sz w:val="24"/>
          <w:szCs w:val="28"/>
        </w:rPr>
        <w:t>Influenza</w:t>
      </w:r>
      <w:r w:rsidRPr="00F54B18">
        <w:rPr>
          <w:rFonts w:ascii="Times New Roman" w:hAnsi="Times New Roman" w:cs="Times New Roman"/>
          <w:sz w:val="24"/>
          <w:szCs w:val="28"/>
        </w:rPr>
        <w:t xml:space="preserve"> patients</w:t>
      </w:r>
    </w:p>
    <w:p w14:paraId="01AA2FE4" w14:textId="1786FC7C"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xml:space="preserve">□ Asymptomatic carriers of </w:t>
      </w:r>
      <w:r w:rsidR="001F5AEC" w:rsidRPr="00E64E0C">
        <w:rPr>
          <w:rFonts w:ascii="Times New Roman" w:hAnsi="Times New Roman" w:cs="Times New Roman"/>
          <w:sz w:val="24"/>
          <w:szCs w:val="28"/>
        </w:rPr>
        <w:t>Influenza</w:t>
      </w:r>
    </w:p>
    <w:p w14:paraId="78FBEFCD" w14:textId="43F3A7B0"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xml:space="preserve">□ Family members of </w:t>
      </w:r>
      <w:r w:rsidR="001F5AEC" w:rsidRPr="00E64E0C">
        <w:rPr>
          <w:rFonts w:ascii="Times New Roman" w:hAnsi="Times New Roman" w:cs="Times New Roman"/>
          <w:sz w:val="24"/>
          <w:szCs w:val="28"/>
        </w:rPr>
        <w:t>Influenza</w:t>
      </w:r>
      <w:r w:rsidRPr="00F54B18">
        <w:rPr>
          <w:rFonts w:ascii="Times New Roman" w:hAnsi="Times New Roman" w:cs="Times New Roman"/>
          <w:sz w:val="24"/>
          <w:szCs w:val="28"/>
        </w:rPr>
        <w:t xml:space="preserve"> patients</w:t>
      </w:r>
    </w:p>
    <w:p w14:paraId="742B9198" w14:textId="58E8E545"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xml:space="preserve">□ Doctors treating </w:t>
      </w:r>
      <w:r w:rsidR="001F5AEC" w:rsidRPr="00E64E0C">
        <w:rPr>
          <w:rFonts w:ascii="Times New Roman" w:hAnsi="Times New Roman" w:cs="Times New Roman"/>
          <w:sz w:val="24"/>
          <w:szCs w:val="28"/>
        </w:rPr>
        <w:t>Influenza</w:t>
      </w:r>
      <w:r w:rsidRPr="00F54B18">
        <w:rPr>
          <w:rFonts w:ascii="Times New Roman" w:hAnsi="Times New Roman" w:cs="Times New Roman"/>
          <w:sz w:val="24"/>
          <w:szCs w:val="28"/>
        </w:rPr>
        <w:t xml:space="preserve"> patients</w:t>
      </w:r>
    </w:p>
    <w:p w14:paraId="467D5ED7"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Don’t know</w:t>
      </w:r>
    </w:p>
    <w:p w14:paraId="36A87108" w14:textId="4E257F1B" w:rsidR="002F3EF4" w:rsidRPr="001F5AEC"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C09.</w:t>
      </w:r>
      <w:r w:rsidR="005B555A">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 xml:space="preserve">Through which routes can </w:t>
      </w:r>
      <w:r w:rsidR="001F5AEC" w:rsidRPr="00E64E0C">
        <w:rPr>
          <w:rFonts w:ascii="Times New Roman" w:hAnsi="Times New Roman" w:cs="Times New Roman"/>
          <w:sz w:val="24"/>
          <w:szCs w:val="28"/>
        </w:rPr>
        <w:t>Influenza</w:t>
      </w:r>
      <w:r w:rsidRPr="00F54B18">
        <w:rPr>
          <w:rFonts w:ascii="Times New Roman" w:hAnsi="Times New Roman" w:cs="Times New Roman"/>
          <w:sz w:val="24"/>
          <w:szCs w:val="28"/>
        </w:rPr>
        <w:t xml:space="preserve"> spread between people?</w:t>
      </w:r>
    </w:p>
    <w:p w14:paraId="77051133"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Sneezing</w:t>
      </w:r>
    </w:p>
    <w:p w14:paraId="1871D4CE"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Coughing</w:t>
      </w:r>
    </w:p>
    <w:p w14:paraId="61FD9F4D"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Speaking loudly</w:t>
      </w:r>
    </w:p>
    <w:p w14:paraId="59D53D37"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Mosquito bites</w:t>
      </w:r>
    </w:p>
    <w:p w14:paraId="649A4490"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Shared elevator buttons or door handles</w:t>
      </w:r>
    </w:p>
    <w:p w14:paraId="0D45437F"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Don’t know</w:t>
      </w:r>
    </w:p>
    <w:p w14:paraId="39D239D7" w14:textId="7BDBACE6" w:rsidR="002F3EF4" w:rsidRPr="005B555A"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C10.</w:t>
      </w:r>
      <w:r w:rsidR="005B555A">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 xml:space="preserve">During the </w:t>
      </w:r>
      <w:r w:rsidR="00E64E0C" w:rsidRPr="00E64E0C">
        <w:rPr>
          <w:rFonts w:ascii="Times New Roman" w:hAnsi="Times New Roman" w:cs="Times New Roman"/>
          <w:sz w:val="24"/>
          <w:szCs w:val="28"/>
        </w:rPr>
        <w:t>Influenza</w:t>
      </w:r>
      <w:r w:rsidRPr="00F54B18">
        <w:rPr>
          <w:rFonts w:ascii="Times New Roman" w:hAnsi="Times New Roman" w:cs="Times New Roman"/>
          <w:sz w:val="24"/>
          <w:szCs w:val="28"/>
        </w:rPr>
        <w:t xml:space="preserve"> pandemic, which protective measures should individuals take?</w:t>
      </w:r>
    </w:p>
    <w:p w14:paraId="5101C898"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Wear masks outdoors</w:t>
      </w:r>
    </w:p>
    <w:p w14:paraId="4C7940BE"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Wash hands frequently</w:t>
      </w:r>
    </w:p>
    <w:p w14:paraId="62B58479"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Ensure indoor ventilation</w:t>
      </w:r>
    </w:p>
    <w:p w14:paraId="68A812C9"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Avoid gatherings and group meals</w:t>
      </w:r>
    </w:p>
    <w:p w14:paraId="12E59A64"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Avoid crowded places</w:t>
      </w:r>
    </w:p>
    <w:p w14:paraId="0D609AFD"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Take preventive medicine</w:t>
      </w:r>
    </w:p>
    <w:p w14:paraId="4E269947"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Cover mouth and nose when coughing or sneezing</w:t>
      </w:r>
    </w:p>
    <w:p w14:paraId="39D30991"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Maintain at least 1 meter of social distance</w:t>
      </w:r>
    </w:p>
    <w:p w14:paraId="7022D22B" w14:textId="77777777" w:rsidR="002F3EF4" w:rsidRPr="00F54B18" w:rsidRDefault="002F3EF4" w:rsidP="005B555A">
      <w:pPr>
        <w:rPr>
          <w:rFonts w:ascii="Times New Roman" w:hAnsi="Times New Roman" w:cs="Times New Roman"/>
          <w:sz w:val="24"/>
          <w:szCs w:val="28"/>
        </w:rPr>
      </w:pPr>
      <w:r w:rsidRPr="00F54B18">
        <w:rPr>
          <w:rFonts w:ascii="Times New Roman" w:hAnsi="Times New Roman" w:cs="Times New Roman"/>
          <w:sz w:val="24"/>
          <w:szCs w:val="28"/>
        </w:rPr>
        <w:t>□ Don’t know</w:t>
      </w:r>
    </w:p>
    <w:p w14:paraId="02E5BB4E" w14:textId="7CB7B1AF" w:rsidR="002F3EF4" w:rsidRPr="00F54B18" w:rsidRDefault="002F3EF4" w:rsidP="002F3EF4">
      <w:pPr>
        <w:rPr>
          <w:rFonts w:ascii="Times New Roman" w:hAnsi="Times New Roman" w:cs="Times New Roman"/>
          <w:sz w:val="24"/>
          <w:szCs w:val="28"/>
        </w:rPr>
      </w:pPr>
    </w:p>
    <w:p w14:paraId="424F403B" w14:textId="77777777" w:rsidR="002F3EF4" w:rsidRPr="00F54B18" w:rsidRDefault="002F3EF4" w:rsidP="008C26B6">
      <w:pPr>
        <w:jc w:val="center"/>
        <w:rPr>
          <w:rFonts w:ascii="Times New Roman" w:hAnsi="Times New Roman" w:cs="Times New Roman"/>
          <w:b/>
          <w:bCs/>
          <w:sz w:val="24"/>
          <w:szCs w:val="28"/>
        </w:rPr>
      </w:pPr>
      <w:r w:rsidRPr="00F54B18">
        <w:rPr>
          <w:rFonts w:ascii="Times New Roman" w:hAnsi="Times New Roman" w:cs="Times New Roman"/>
          <w:b/>
          <w:bCs/>
          <w:sz w:val="24"/>
          <w:szCs w:val="28"/>
        </w:rPr>
        <w:t>IV. Scenario Questions</w:t>
      </w:r>
    </w:p>
    <w:p w14:paraId="7B39A44D" w14:textId="030E3548" w:rsidR="002F3EF4" w:rsidRPr="00483903"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D01.</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 xml:space="preserve">Mr. Li is 45 years old, 170 cm tall, and weighs 160 </w:t>
      </w:r>
      <w:proofErr w:type="spellStart"/>
      <w:r w:rsidRPr="00F54B18">
        <w:rPr>
          <w:rFonts w:ascii="Times New Roman" w:hAnsi="Times New Roman" w:cs="Times New Roman"/>
          <w:sz w:val="24"/>
          <w:szCs w:val="28"/>
        </w:rPr>
        <w:t>jin</w:t>
      </w:r>
      <w:proofErr w:type="spellEnd"/>
      <w:r w:rsidRPr="00F54B18">
        <w:rPr>
          <w:rFonts w:ascii="Times New Roman" w:hAnsi="Times New Roman" w:cs="Times New Roman"/>
          <w:sz w:val="24"/>
          <w:szCs w:val="28"/>
        </w:rPr>
        <w:t xml:space="preserve"> (80 kg). How should his BMI be calculated?</w:t>
      </w:r>
    </w:p>
    <w:p w14:paraId="6D611FAC" w14:textId="44E04C9E"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80)</w:t>
      </w:r>
      <w:r w:rsidR="00950E98" w:rsidRPr="00950E98">
        <w:rPr>
          <w:rFonts w:ascii="Times New Roman" w:hAnsi="Times New Roman" w:cs="Times New Roman" w:hint="eastAsia"/>
          <w:sz w:val="24"/>
          <w:szCs w:val="28"/>
          <w:vertAlign w:val="superscript"/>
        </w:rPr>
        <w:t>2</w:t>
      </w:r>
      <w:r w:rsidRPr="00F54B18">
        <w:rPr>
          <w:rFonts w:ascii="Times New Roman" w:hAnsi="Times New Roman" w:cs="Times New Roman"/>
          <w:sz w:val="24"/>
          <w:szCs w:val="28"/>
        </w:rPr>
        <w:t xml:space="preserve"> / 170 = 37.6</w:t>
      </w:r>
    </w:p>
    <w:p w14:paraId="4208F382" w14:textId="142B50C6"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80 / (1.7)</w:t>
      </w:r>
      <w:r w:rsidR="00950E98" w:rsidRPr="00950E98">
        <w:rPr>
          <w:rFonts w:ascii="Times New Roman" w:hAnsi="Times New Roman" w:cs="Times New Roman" w:hint="eastAsia"/>
          <w:sz w:val="24"/>
          <w:szCs w:val="28"/>
          <w:vertAlign w:val="superscript"/>
        </w:rPr>
        <w:t>2</w:t>
      </w:r>
      <w:r w:rsidRPr="00F54B18">
        <w:rPr>
          <w:rFonts w:ascii="Times New Roman" w:hAnsi="Times New Roman" w:cs="Times New Roman"/>
          <w:sz w:val="24"/>
          <w:szCs w:val="28"/>
        </w:rPr>
        <w:t xml:space="preserve"> = 27.7</w:t>
      </w:r>
    </w:p>
    <w:p w14:paraId="6C729CF6" w14:textId="51BE7A3F"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160 / (1.7)</w:t>
      </w:r>
      <w:r w:rsidR="00950E98" w:rsidRPr="00950E98">
        <w:rPr>
          <w:rFonts w:ascii="Times New Roman" w:hAnsi="Times New Roman" w:cs="Times New Roman" w:hint="eastAsia"/>
          <w:sz w:val="24"/>
          <w:szCs w:val="28"/>
          <w:vertAlign w:val="superscript"/>
        </w:rPr>
        <w:t>2</w:t>
      </w:r>
      <w:r w:rsidRPr="00F54B18">
        <w:rPr>
          <w:rFonts w:ascii="Times New Roman" w:hAnsi="Times New Roman" w:cs="Times New Roman"/>
          <w:sz w:val="24"/>
          <w:szCs w:val="28"/>
        </w:rPr>
        <w:t xml:space="preserve"> = 55.4</w:t>
      </w:r>
    </w:p>
    <w:p w14:paraId="03FC884D"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Don’t know</w:t>
      </w:r>
    </w:p>
    <w:p w14:paraId="33A1ED76" w14:textId="77777777" w:rsidR="001F5AEC" w:rsidRDefault="002F3EF4" w:rsidP="00483903">
      <w:pPr>
        <w:rPr>
          <w:rFonts w:ascii="Times New Roman" w:hAnsi="Times New Roman" w:cs="Times New Roman"/>
          <w:i/>
          <w:iCs/>
          <w:sz w:val="24"/>
          <w:szCs w:val="28"/>
        </w:rPr>
      </w:pPr>
      <w:r w:rsidRPr="00F54B18">
        <w:rPr>
          <w:rFonts w:ascii="Times New Roman" w:hAnsi="Times New Roman" w:cs="Times New Roman"/>
          <w:b/>
          <w:bCs/>
          <w:sz w:val="24"/>
          <w:szCs w:val="28"/>
        </w:rPr>
        <w:t>D02.</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ich of the following methods can Mr. Li use to control his weight?</w:t>
      </w:r>
      <w:r w:rsidR="001F5AEC" w:rsidRPr="001F5AEC">
        <w:rPr>
          <w:rFonts w:ascii="Times New Roman" w:hAnsi="Times New Roman" w:cs="Times New Roman" w:hint="eastAsia"/>
          <w:i/>
          <w:iCs/>
          <w:sz w:val="24"/>
          <w:szCs w:val="28"/>
        </w:rPr>
        <w:t xml:space="preserve"> </w:t>
      </w:r>
      <w:r w:rsidR="001F5AEC" w:rsidRPr="00485229">
        <w:rPr>
          <w:rFonts w:ascii="Times New Roman" w:hAnsi="Times New Roman" w:cs="Times New Roman" w:hint="eastAsia"/>
          <w:i/>
          <w:iCs/>
          <w:sz w:val="24"/>
          <w:szCs w:val="28"/>
        </w:rPr>
        <w:t>(</w:t>
      </w:r>
      <w:r w:rsidR="001F5AEC" w:rsidRPr="00485229">
        <w:rPr>
          <w:rFonts w:ascii="Times New Roman" w:hAnsi="Times New Roman" w:cs="Times New Roman"/>
          <w:i/>
          <w:iCs/>
          <w:sz w:val="24"/>
          <w:szCs w:val="28"/>
        </w:rPr>
        <w:t>Multiple</w:t>
      </w:r>
      <w:r w:rsidR="001F5AEC">
        <w:rPr>
          <w:rFonts w:ascii="Times New Roman" w:hAnsi="Times New Roman" w:cs="Times New Roman" w:hint="eastAsia"/>
          <w:i/>
          <w:iCs/>
          <w:sz w:val="24"/>
          <w:szCs w:val="28"/>
        </w:rPr>
        <w:t>-choice</w:t>
      </w:r>
      <w:r w:rsidR="001F5AEC" w:rsidRPr="00485229">
        <w:rPr>
          <w:rFonts w:ascii="Times New Roman" w:hAnsi="Times New Roman" w:cs="Times New Roman" w:hint="eastAsia"/>
          <w:i/>
          <w:iCs/>
          <w:sz w:val="24"/>
          <w:szCs w:val="28"/>
        </w:rPr>
        <w:t>)</w:t>
      </w:r>
    </w:p>
    <w:p w14:paraId="15677BCA" w14:textId="507856AC"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Avoid staple foods completely</w:t>
      </w:r>
    </w:p>
    <w:p w14:paraId="3E04B007"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Exercise at least 30 minutes daily</w:t>
      </w:r>
    </w:p>
    <w:p w14:paraId="54E1C67F"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Reduce fat intake</w:t>
      </w:r>
    </w:p>
    <w:p w14:paraId="7488DAB0"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Eat only fruits and vegetables</w:t>
      </w:r>
    </w:p>
    <w:p w14:paraId="413A8900"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Don’t know</w:t>
      </w:r>
    </w:p>
    <w:p w14:paraId="7A064859" w14:textId="25FBDC9F" w:rsidR="002F3EF4" w:rsidRPr="00483903"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D03.</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Which disease is Mr. Li more likely to develop?</w:t>
      </w:r>
    </w:p>
    <w:p w14:paraId="5E126774"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Hypertension</w:t>
      </w:r>
    </w:p>
    <w:p w14:paraId="0317C75A"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Osteoporosis</w:t>
      </w:r>
    </w:p>
    <w:p w14:paraId="424784FD"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Gastric ulcer</w:t>
      </w:r>
    </w:p>
    <w:p w14:paraId="4CC5A7B7"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Don’t know</w:t>
      </w:r>
    </w:p>
    <w:p w14:paraId="55C00519" w14:textId="4A4B8059" w:rsidR="002F3EF4" w:rsidRPr="00F54B18" w:rsidRDefault="002F3EF4" w:rsidP="002F3EF4">
      <w:pPr>
        <w:rPr>
          <w:rFonts w:ascii="Times New Roman" w:hAnsi="Times New Roman" w:cs="Times New Roman"/>
          <w:sz w:val="24"/>
          <w:szCs w:val="28"/>
        </w:rPr>
      </w:pPr>
    </w:p>
    <w:p w14:paraId="42908652" w14:textId="77777777" w:rsidR="002F3EF4" w:rsidRPr="00F54B18" w:rsidRDefault="002F3EF4" w:rsidP="008C26B6">
      <w:pPr>
        <w:jc w:val="center"/>
        <w:rPr>
          <w:rFonts w:ascii="Times New Roman" w:hAnsi="Times New Roman" w:cs="Times New Roman"/>
          <w:b/>
          <w:bCs/>
          <w:sz w:val="24"/>
          <w:szCs w:val="28"/>
        </w:rPr>
      </w:pPr>
      <w:r w:rsidRPr="00F54B18">
        <w:rPr>
          <w:rFonts w:ascii="Times New Roman" w:hAnsi="Times New Roman" w:cs="Times New Roman"/>
          <w:b/>
          <w:bCs/>
          <w:sz w:val="24"/>
          <w:szCs w:val="28"/>
        </w:rPr>
        <w:t>V. Lifestyle</w:t>
      </w:r>
    </w:p>
    <w:p w14:paraId="1CBDB7BC" w14:textId="6CCB73A2" w:rsidR="002F3EF4" w:rsidRPr="00483903"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E01.</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Do you smoke?</w:t>
      </w:r>
    </w:p>
    <w:p w14:paraId="353E6A0F"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Smoke every day</w:t>
      </w:r>
    </w:p>
    <w:p w14:paraId="36779538"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Smoke occasionally</w:t>
      </w:r>
    </w:p>
    <w:p w14:paraId="24A46208" w14:textId="13EE8A69"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Have quit smoking</w:t>
      </w:r>
    </w:p>
    <w:p w14:paraId="51519AD5"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Never smoke</w:t>
      </w:r>
    </w:p>
    <w:p w14:paraId="1CD0B73A" w14:textId="695E2825" w:rsidR="002F3EF4" w:rsidRPr="00483903"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E02.</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Do you drink alcohol?</w:t>
      </w:r>
    </w:p>
    <w:p w14:paraId="0E11E518"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Drink every day</w:t>
      </w:r>
    </w:p>
    <w:p w14:paraId="5F8E85F6"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Drink 4–6 days per week</w:t>
      </w:r>
    </w:p>
    <w:p w14:paraId="79B609B4"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Drink 1–3 days per week</w:t>
      </w:r>
    </w:p>
    <w:p w14:paraId="579F2857"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Drink 1–3 days per month</w:t>
      </w:r>
    </w:p>
    <w:p w14:paraId="0FDB6574"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Drink less than once per month</w:t>
      </w:r>
    </w:p>
    <w:p w14:paraId="6ECFD06E" w14:textId="77777777" w:rsidR="002F3EF4"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Do not drink</w:t>
      </w:r>
    </w:p>
    <w:p w14:paraId="216E9D80" w14:textId="24233751" w:rsidR="003E3F3C" w:rsidRPr="00F54B18" w:rsidRDefault="003E3F3C" w:rsidP="003E3F3C">
      <w:pPr>
        <w:rPr>
          <w:rFonts w:ascii="Times New Roman" w:hAnsi="Times New Roman" w:cs="Times New Roman" w:hint="eastAsia"/>
          <w:sz w:val="24"/>
          <w:szCs w:val="28"/>
        </w:rPr>
      </w:pPr>
      <w:r w:rsidRPr="003E3F3C">
        <w:rPr>
          <w:rFonts w:ascii="Times New Roman" w:hAnsi="Times New Roman" w:cs="Times New Roman" w:hint="eastAsia"/>
          <w:b/>
          <w:bCs/>
          <w:sz w:val="24"/>
          <w:szCs w:val="28"/>
        </w:rPr>
        <w:t>E03.</w:t>
      </w:r>
      <w:r>
        <w:rPr>
          <w:rFonts w:ascii="Times New Roman" w:hAnsi="Times New Roman" w:cs="Times New Roman" w:hint="eastAsia"/>
          <w:sz w:val="24"/>
          <w:szCs w:val="28"/>
        </w:rPr>
        <w:t xml:space="preserve"> </w:t>
      </w:r>
      <w:r w:rsidRPr="00F54B18">
        <w:rPr>
          <w:rFonts w:ascii="Times New Roman" w:hAnsi="Times New Roman" w:cs="Times New Roman"/>
          <w:sz w:val="24"/>
          <w:szCs w:val="28"/>
        </w:rPr>
        <w:t>What is your dietary pattern?</w:t>
      </w:r>
      <w:r w:rsidR="00485229">
        <w:rPr>
          <w:rFonts w:ascii="Times New Roman" w:hAnsi="Times New Roman" w:cs="Times New Roman" w:hint="eastAsia"/>
          <w:sz w:val="24"/>
          <w:szCs w:val="28"/>
        </w:rPr>
        <w:t xml:space="preserve"> </w:t>
      </w:r>
      <w:r w:rsidR="00485229" w:rsidRPr="00485229">
        <w:rPr>
          <w:rFonts w:ascii="Times New Roman" w:hAnsi="Times New Roman" w:cs="Times New Roman" w:hint="eastAsia"/>
          <w:i/>
          <w:iCs/>
          <w:sz w:val="24"/>
          <w:szCs w:val="28"/>
        </w:rPr>
        <w:t>(</w:t>
      </w:r>
      <w:r w:rsidR="00485229" w:rsidRPr="00485229">
        <w:rPr>
          <w:rFonts w:ascii="Times New Roman" w:hAnsi="Times New Roman" w:cs="Times New Roman"/>
          <w:i/>
          <w:iCs/>
          <w:sz w:val="24"/>
          <w:szCs w:val="28"/>
        </w:rPr>
        <w:t>Multiple</w:t>
      </w:r>
      <w:r w:rsidR="001F5AEC">
        <w:rPr>
          <w:rFonts w:ascii="Times New Roman" w:hAnsi="Times New Roman" w:cs="Times New Roman" w:hint="eastAsia"/>
          <w:i/>
          <w:iCs/>
          <w:sz w:val="24"/>
          <w:szCs w:val="28"/>
        </w:rPr>
        <w:t>-choice</w:t>
      </w:r>
      <w:r w:rsidR="00485229" w:rsidRPr="00485229">
        <w:rPr>
          <w:rFonts w:ascii="Times New Roman" w:hAnsi="Times New Roman" w:cs="Times New Roman" w:hint="eastAsia"/>
          <w:i/>
          <w:iCs/>
          <w:sz w:val="24"/>
          <w:szCs w:val="28"/>
        </w:rPr>
        <w:t>)</w:t>
      </w:r>
    </w:p>
    <w:p w14:paraId="2B9D055A" w14:textId="77777777" w:rsidR="003E3F3C" w:rsidRPr="00F54B18" w:rsidRDefault="003E3F3C" w:rsidP="003E3F3C">
      <w:pPr>
        <w:rPr>
          <w:rFonts w:ascii="Times New Roman" w:hAnsi="Times New Roman" w:cs="Times New Roman"/>
          <w:sz w:val="24"/>
          <w:szCs w:val="28"/>
        </w:rPr>
      </w:pPr>
      <w:r w:rsidRPr="00F54B18">
        <w:rPr>
          <w:rFonts w:ascii="Times New Roman" w:hAnsi="Times New Roman" w:cs="Times New Roman"/>
          <w:sz w:val="24"/>
          <w:szCs w:val="28"/>
        </w:rPr>
        <w:t>□ Prefer salty foods</w:t>
      </w:r>
    </w:p>
    <w:p w14:paraId="41E31CF8" w14:textId="77777777" w:rsidR="003E3F3C" w:rsidRPr="00F54B18" w:rsidRDefault="003E3F3C" w:rsidP="003E3F3C">
      <w:pPr>
        <w:rPr>
          <w:rFonts w:ascii="Times New Roman" w:hAnsi="Times New Roman" w:cs="Times New Roman"/>
          <w:sz w:val="24"/>
          <w:szCs w:val="28"/>
        </w:rPr>
      </w:pPr>
      <w:r w:rsidRPr="00F54B18">
        <w:rPr>
          <w:rFonts w:ascii="Times New Roman" w:hAnsi="Times New Roman" w:cs="Times New Roman"/>
          <w:sz w:val="24"/>
          <w:szCs w:val="28"/>
        </w:rPr>
        <w:t>□ Prefer light foods</w:t>
      </w:r>
    </w:p>
    <w:p w14:paraId="40DB36AD" w14:textId="77777777" w:rsidR="003E3F3C" w:rsidRPr="00F54B18" w:rsidRDefault="003E3F3C" w:rsidP="003E3F3C">
      <w:pPr>
        <w:rPr>
          <w:rFonts w:ascii="Times New Roman" w:hAnsi="Times New Roman" w:cs="Times New Roman"/>
          <w:sz w:val="24"/>
          <w:szCs w:val="28"/>
        </w:rPr>
      </w:pPr>
      <w:r w:rsidRPr="00F54B18">
        <w:rPr>
          <w:rFonts w:ascii="Times New Roman" w:hAnsi="Times New Roman" w:cs="Times New Roman"/>
          <w:sz w:val="24"/>
          <w:szCs w:val="28"/>
        </w:rPr>
        <w:t>□ Prefer meat-based foods</w:t>
      </w:r>
    </w:p>
    <w:p w14:paraId="7431469B" w14:textId="72A80BD6" w:rsidR="003E3F3C" w:rsidRPr="003E3F3C" w:rsidRDefault="003E3F3C" w:rsidP="00483903">
      <w:pPr>
        <w:rPr>
          <w:rFonts w:ascii="Times New Roman" w:hAnsi="Times New Roman" w:cs="Times New Roman" w:hint="eastAsia"/>
          <w:sz w:val="24"/>
          <w:szCs w:val="28"/>
        </w:rPr>
      </w:pPr>
      <w:r w:rsidRPr="00F54B18">
        <w:rPr>
          <w:rFonts w:ascii="Times New Roman" w:hAnsi="Times New Roman" w:cs="Times New Roman"/>
          <w:sz w:val="24"/>
          <w:szCs w:val="28"/>
        </w:rPr>
        <w:t>□ Prefer vegetarian foods</w:t>
      </w:r>
    </w:p>
    <w:p w14:paraId="69D2F96D" w14:textId="7133FA27" w:rsidR="002F3EF4" w:rsidRPr="00F54B18" w:rsidRDefault="002F3EF4" w:rsidP="002F3EF4">
      <w:pPr>
        <w:rPr>
          <w:rFonts w:ascii="Times New Roman" w:hAnsi="Times New Roman" w:cs="Times New Roman"/>
          <w:sz w:val="24"/>
          <w:szCs w:val="28"/>
        </w:rPr>
      </w:pPr>
    </w:p>
    <w:p w14:paraId="5DB7B9F1" w14:textId="77777777" w:rsidR="002F3EF4" w:rsidRPr="00F54B18" w:rsidRDefault="002F3EF4" w:rsidP="008C26B6">
      <w:pPr>
        <w:jc w:val="center"/>
        <w:rPr>
          <w:rFonts w:ascii="Times New Roman" w:hAnsi="Times New Roman" w:cs="Times New Roman"/>
          <w:b/>
          <w:bCs/>
          <w:sz w:val="24"/>
          <w:szCs w:val="28"/>
          <w:lang w:val="sv-SE"/>
        </w:rPr>
      </w:pPr>
      <w:r w:rsidRPr="00F54B18">
        <w:rPr>
          <w:rFonts w:ascii="Times New Roman" w:hAnsi="Times New Roman" w:cs="Times New Roman"/>
          <w:b/>
          <w:bCs/>
          <w:sz w:val="24"/>
          <w:szCs w:val="28"/>
          <w:lang w:val="sv-SE"/>
        </w:rPr>
        <w:t>VI. Basic Information</w:t>
      </w:r>
    </w:p>
    <w:p w14:paraId="7FEC0F6E" w14:textId="0367DBA5" w:rsidR="002F3EF4" w:rsidRPr="00483903" w:rsidRDefault="002F3EF4" w:rsidP="002F3EF4">
      <w:pPr>
        <w:rPr>
          <w:rFonts w:ascii="Times New Roman" w:hAnsi="Times New Roman" w:cs="Times New Roman"/>
          <w:b/>
          <w:bCs/>
          <w:sz w:val="24"/>
          <w:szCs w:val="28"/>
          <w:lang w:val="sv-SE"/>
        </w:rPr>
      </w:pPr>
      <w:r w:rsidRPr="00F54B18">
        <w:rPr>
          <w:rFonts w:ascii="Times New Roman" w:hAnsi="Times New Roman" w:cs="Times New Roman"/>
          <w:b/>
          <w:bCs/>
          <w:sz w:val="24"/>
          <w:szCs w:val="28"/>
          <w:lang w:val="sv-SE"/>
        </w:rPr>
        <w:t>F01.</w:t>
      </w:r>
      <w:r w:rsidR="00483903">
        <w:rPr>
          <w:rFonts w:ascii="Times New Roman" w:hAnsi="Times New Roman" w:cs="Times New Roman" w:hint="eastAsia"/>
          <w:b/>
          <w:bCs/>
          <w:sz w:val="24"/>
          <w:szCs w:val="28"/>
          <w:lang w:val="sv-SE"/>
        </w:rPr>
        <w:t xml:space="preserve"> </w:t>
      </w:r>
      <w:r w:rsidRPr="00F54B18">
        <w:rPr>
          <w:rFonts w:ascii="Times New Roman" w:hAnsi="Times New Roman" w:cs="Times New Roman"/>
          <w:sz w:val="24"/>
          <w:szCs w:val="28"/>
          <w:lang w:val="sv-SE"/>
        </w:rPr>
        <w:t>Gender:</w:t>
      </w:r>
    </w:p>
    <w:p w14:paraId="1E18DBFC"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Male</w:t>
      </w:r>
    </w:p>
    <w:p w14:paraId="3ABC111D"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Female</w:t>
      </w:r>
    </w:p>
    <w:p w14:paraId="2116ED68" w14:textId="41F57F60" w:rsidR="002F3EF4" w:rsidRPr="00483903"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F02.</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Date of Birth: ____ Year ____ Month</w:t>
      </w:r>
    </w:p>
    <w:p w14:paraId="62FE2635" w14:textId="463F9AC2" w:rsidR="002F3EF4" w:rsidRPr="00483903"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F03.</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Ethnicity:</w:t>
      </w:r>
    </w:p>
    <w:p w14:paraId="4B0C9EB6"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Han</w:t>
      </w:r>
    </w:p>
    <w:p w14:paraId="750386E9" w14:textId="5740CCDB" w:rsidR="002F3EF4" w:rsidRPr="00F54B18" w:rsidRDefault="002F3EF4" w:rsidP="003E3F3C">
      <w:pPr>
        <w:rPr>
          <w:rFonts w:ascii="Times New Roman" w:hAnsi="Times New Roman" w:cs="Times New Roman" w:hint="eastAsia"/>
          <w:sz w:val="24"/>
          <w:szCs w:val="28"/>
        </w:rPr>
      </w:pPr>
      <w:r w:rsidRPr="00F54B18">
        <w:rPr>
          <w:rFonts w:ascii="Times New Roman" w:hAnsi="Times New Roman" w:cs="Times New Roman"/>
          <w:sz w:val="24"/>
          <w:szCs w:val="28"/>
        </w:rPr>
        <w:t xml:space="preserve">○ </w:t>
      </w:r>
      <w:r w:rsidR="003E3F3C">
        <w:rPr>
          <w:rFonts w:ascii="Times New Roman" w:hAnsi="Times New Roman" w:cs="Times New Roman" w:hint="eastAsia"/>
          <w:sz w:val="24"/>
          <w:szCs w:val="28"/>
        </w:rPr>
        <w:t>Minority</w:t>
      </w:r>
    </w:p>
    <w:p w14:paraId="0D50FF95" w14:textId="36792108" w:rsidR="002F3EF4" w:rsidRPr="00483903"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F04.</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Marital Status:</w:t>
      </w:r>
    </w:p>
    <w:p w14:paraId="2A168140"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Married</w:t>
      </w:r>
    </w:p>
    <w:p w14:paraId="5CC60426" w14:textId="49738756" w:rsidR="002F3EF4" w:rsidRPr="00F54B18" w:rsidRDefault="002F3EF4" w:rsidP="003E3F3C">
      <w:pPr>
        <w:rPr>
          <w:rFonts w:ascii="Times New Roman" w:hAnsi="Times New Roman" w:cs="Times New Roman" w:hint="eastAsia"/>
          <w:sz w:val="24"/>
          <w:szCs w:val="28"/>
        </w:rPr>
      </w:pPr>
      <w:r w:rsidRPr="00F54B18">
        <w:rPr>
          <w:rFonts w:ascii="Times New Roman" w:hAnsi="Times New Roman" w:cs="Times New Roman"/>
          <w:sz w:val="24"/>
          <w:szCs w:val="28"/>
        </w:rPr>
        <w:t xml:space="preserve">○ </w:t>
      </w:r>
      <w:r w:rsidR="003E3F3C">
        <w:rPr>
          <w:rFonts w:ascii="Times New Roman" w:hAnsi="Times New Roman" w:cs="Times New Roman" w:hint="eastAsia"/>
          <w:sz w:val="24"/>
          <w:szCs w:val="28"/>
        </w:rPr>
        <w:t>Unmarried</w:t>
      </w:r>
    </w:p>
    <w:p w14:paraId="39D6A1BD" w14:textId="540E3261" w:rsidR="002F3EF4" w:rsidRDefault="002F3EF4" w:rsidP="002F3EF4">
      <w:pPr>
        <w:rPr>
          <w:rFonts w:ascii="Times New Roman" w:hAnsi="Times New Roman" w:cs="Times New Roman"/>
          <w:sz w:val="24"/>
          <w:szCs w:val="28"/>
        </w:rPr>
      </w:pPr>
      <w:r w:rsidRPr="00F54B18">
        <w:rPr>
          <w:rFonts w:ascii="Times New Roman" w:hAnsi="Times New Roman" w:cs="Times New Roman"/>
          <w:b/>
          <w:bCs/>
          <w:sz w:val="24"/>
          <w:szCs w:val="28"/>
        </w:rPr>
        <w:t>F05.</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Education Level:</w:t>
      </w:r>
    </w:p>
    <w:p w14:paraId="5882C7CB" w14:textId="335E78C4" w:rsidR="00411282" w:rsidRPr="00411282" w:rsidRDefault="00411282" w:rsidP="002F3EF4">
      <w:pPr>
        <w:rPr>
          <w:rFonts w:ascii="Times New Roman" w:hAnsi="Times New Roman" w:cs="Times New Roman" w:hint="eastAsia"/>
          <w:sz w:val="24"/>
          <w:szCs w:val="28"/>
        </w:rPr>
      </w:pPr>
      <w:r w:rsidRPr="00F54B18">
        <w:rPr>
          <w:rFonts w:ascii="Times New Roman" w:hAnsi="Times New Roman" w:cs="Times New Roman"/>
          <w:sz w:val="24"/>
          <w:szCs w:val="28"/>
        </w:rPr>
        <w:t xml:space="preserve">○ </w:t>
      </w:r>
      <w:r w:rsidRPr="00411282">
        <w:rPr>
          <w:rFonts w:ascii="Times New Roman" w:hAnsi="Times New Roman" w:cs="Times New Roman"/>
          <w:sz w:val="24"/>
          <w:szCs w:val="28"/>
        </w:rPr>
        <w:t>Primary school and below</w:t>
      </w:r>
    </w:p>
    <w:p w14:paraId="1157D830" w14:textId="1F160D25"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xml:space="preserve">○ </w:t>
      </w:r>
      <w:r w:rsidR="00290123">
        <w:rPr>
          <w:rFonts w:ascii="Times New Roman" w:hAnsi="Times New Roman" w:cs="Times New Roman" w:hint="eastAsia"/>
          <w:sz w:val="24"/>
          <w:szCs w:val="28"/>
        </w:rPr>
        <w:t>Junior</w:t>
      </w:r>
      <w:r w:rsidRPr="00F54B18">
        <w:rPr>
          <w:rFonts w:ascii="Times New Roman" w:hAnsi="Times New Roman" w:cs="Times New Roman"/>
          <w:sz w:val="24"/>
          <w:szCs w:val="28"/>
        </w:rPr>
        <w:t xml:space="preserve"> school</w:t>
      </w:r>
    </w:p>
    <w:p w14:paraId="04705D2B" w14:textId="21BE7BE2" w:rsidR="002F3EF4" w:rsidRPr="00F54B18" w:rsidRDefault="002F3EF4" w:rsidP="00483903">
      <w:pPr>
        <w:rPr>
          <w:rFonts w:ascii="Times New Roman" w:hAnsi="Times New Roman" w:cs="Times New Roman" w:hint="eastAsia"/>
          <w:sz w:val="24"/>
          <w:szCs w:val="28"/>
        </w:rPr>
      </w:pPr>
      <w:r w:rsidRPr="00F54B18">
        <w:rPr>
          <w:rFonts w:ascii="Times New Roman" w:hAnsi="Times New Roman" w:cs="Times New Roman"/>
          <w:sz w:val="24"/>
          <w:szCs w:val="28"/>
        </w:rPr>
        <w:t xml:space="preserve">○ </w:t>
      </w:r>
      <w:r w:rsidR="00290123">
        <w:rPr>
          <w:rFonts w:ascii="Times New Roman" w:hAnsi="Times New Roman" w:cs="Times New Roman" w:hint="eastAsia"/>
          <w:sz w:val="24"/>
          <w:szCs w:val="28"/>
        </w:rPr>
        <w:t>H</w:t>
      </w:r>
      <w:r w:rsidRPr="00F54B18">
        <w:rPr>
          <w:rFonts w:ascii="Times New Roman" w:hAnsi="Times New Roman" w:cs="Times New Roman"/>
          <w:sz w:val="24"/>
          <w:szCs w:val="28"/>
        </w:rPr>
        <w:t>igh school</w:t>
      </w:r>
    </w:p>
    <w:p w14:paraId="65B2EEFE" w14:textId="63550723"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College / Bachelor</w:t>
      </w:r>
    </w:p>
    <w:p w14:paraId="1C878534" w14:textId="09475FAC"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Master</w:t>
      </w:r>
      <w:r w:rsidR="00290123">
        <w:rPr>
          <w:rFonts w:ascii="Times New Roman" w:hAnsi="Times New Roman" w:cs="Times New Roman" w:hint="eastAsia"/>
          <w:sz w:val="24"/>
          <w:szCs w:val="28"/>
        </w:rPr>
        <w:t xml:space="preserve"> and</w:t>
      </w:r>
      <w:r w:rsidRPr="00F54B18">
        <w:rPr>
          <w:rFonts w:ascii="Times New Roman" w:hAnsi="Times New Roman" w:cs="Times New Roman"/>
          <w:sz w:val="24"/>
          <w:szCs w:val="28"/>
        </w:rPr>
        <w:t xml:space="preserve"> above</w:t>
      </w:r>
    </w:p>
    <w:p w14:paraId="2EDE2C86" w14:textId="4FB807ED" w:rsidR="002F3EF4" w:rsidRPr="00483903"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F06.</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Occupation:</w:t>
      </w:r>
    </w:p>
    <w:p w14:paraId="1C5ED88A"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Civil servant</w:t>
      </w:r>
    </w:p>
    <w:p w14:paraId="7DA5E106"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Teacher</w:t>
      </w:r>
    </w:p>
    <w:p w14:paraId="5FB69A8A" w14:textId="232DD2AA" w:rsidR="002F3EF4" w:rsidRPr="00F54B18" w:rsidRDefault="002F3EF4" w:rsidP="00483903">
      <w:pPr>
        <w:rPr>
          <w:rFonts w:ascii="Times New Roman" w:hAnsi="Times New Roman" w:cs="Times New Roman" w:hint="eastAsia"/>
          <w:sz w:val="24"/>
          <w:szCs w:val="28"/>
        </w:rPr>
      </w:pPr>
      <w:r w:rsidRPr="00F54B18">
        <w:rPr>
          <w:rFonts w:ascii="Times New Roman" w:hAnsi="Times New Roman" w:cs="Times New Roman"/>
          <w:sz w:val="24"/>
          <w:szCs w:val="28"/>
        </w:rPr>
        <w:t xml:space="preserve">○ </w:t>
      </w:r>
      <w:r w:rsidR="000C70AD">
        <w:rPr>
          <w:rFonts w:ascii="Times New Roman" w:hAnsi="Times New Roman" w:cs="Times New Roman" w:hint="eastAsia"/>
          <w:sz w:val="24"/>
          <w:szCs w:val="28"/>
        </w:rPr>
        <w:t>Healthcare</w:t>
      </w:r>
      <w:r w:rsidRPr="00F54B18">
        <w:rPr>
          <w:rFonts w:ascii="Times New Roman" w:hAnsi="Times New Roman" w:cs="Times New Roman"/>
          <w:sz w:val="24"/>
          <w:szCs w:val="28"/>
        </w:rPr>
        <w:t xml:space="preserve"> </w:t>
      </w:r>
      <w:r w:rsidR="000C70AD">
        <w:rPr>
          <w:rFonts w:ascii="Times New Roman" w:hAnsi="Times New Roman" w:cs="Times New Roman" w:hint="eastAsia"/>
          <w:sz w:val="24"/>
          <w:szCs w:val="28"/>
        </w:rPr>
        <w:t>worker</w:t>
      </w:r>
    </w:p>
    <w:p w14:paraId="7B53879B" w14:textId="0D0EFD9D"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xml:space="preserve">○ </w:t>
      </w:r>
      <w:r w:rsidR="000C70AD">
        <w:rPr>
          <w:rFonts w:ascii="Times New Roman" w:hAnsi="Times New Roman" w:cs="Times New Roman" w:hint="eastAsia"/>
          <w:sz w:val="24"/>
          <w:szCs w:val="28"/>
        </w:rPr>
        <w:t>P</w:t>
      </w:r>
      <w:r w:rsidRPr="00F54B18">
        <w:rPr>
          <w:rFonts w:ascii="Times New Roman" w:hAnsi="Times New Roman" w:cs="Times New Roman"/>
          <w:sz w:val="24"/>
          <w:szCs w:val="28"/>
        </w:rPr>
        <w:t>ublic institution staff</w:t>
      </w:r>
    </w:p>
    <w:p w14:paraId="4E863F97"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Student</w:t>
      </w:r>
    </w:p>
    <w:p w14:paraId="0F426E7B"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Farmer</w:t>
      </w:r>
    </w:p>
    <w:p w14:paraId="02952A5F"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Worker</w:t>
      </w:r>
    </w:p>
    <w:p w14:paraId="2F872F24" w14:textId="7FCDAA84" w:rsidR="002F3EF4" w:rsidRPr="00F54B18" w:rsidRDefault="002F3EF4" w:rsidP="00483903">
      <w:pPr>
        <w:rPr>
          <w:rFonts w:ascii="Times New Roman" w:hAnsi="Times New Roman" w:cs="Times New Roman" w:hint="eastAsia"/>
          <w:sz w:val="24"/>
          <w:szCs w:val="28"/>
        </w:rPr>
      </w:pPr>
      <w:r w:rsidRPr="00F54B18">
        <w:rPr>
          <w:rFonts w:ascii="Times New Roman" w:hAnsi="Times New Roman" w:cs="Times New Roman"/>
          <w:sz w:val="24"/>
          <w:szCs w:val="28"/>
        </w:rPr>
        <w:t xml:space="preserve">○ Enterprise </w:t>
      </w:r>
      <w:r w:rsidR="000C70AD">
        <w:rPr>
          <w:rFonts w:ascii="Times New Roman" w:hAnsi="Times New Roman" w:cs="Times New Roman" w:hint="eastAsia"/>
          <w:sz w:val="24"/>
          <w:szCs w:val="28"/>
        </w:rPr>
        <w:t>staff</w:t>
      </w:r>
    </w:p>
    <w:p w14:paraId="70284D7F"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Other: __________</w:t>
      </w:r>
    </w:p>
    <w:p w14:paraId="78846E48" w14:textId="55B50251" w:rsidR="002F3EF4" w:rsidRPr="00483903"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F07.</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Are you a local registered resident?</w:t>
      </w:r>
    </w:p>
    <w:p w14:paraId="0B87AD68"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Yes</w:t>
      </w:r>
    </w:p>
    <w:p w14:paraId="6F141BF6"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No</w:t>
      </w:r>
    </w:p>
    <w:p w14:paraId="14116E08" w14:textId="1BFDEF86" w:rsidR="002F3EF4" w:rsidRPr="00483903"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F08.</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Do you currently have any chronic diseases</w:t>
      </w:r>
      <w:r w:rsidR="007D3066">
        <w:rPr>
          <w:rFonts w:ascii="Times New Roman" w:hAnsi="Times New Roman" w:cs="Times New Roman" w:hint="eastAsia"/>
          <w:sz w:val="24"/>
          <w:szCs w:val="28"/>
        </w:rPr>
        <w:t xml:space="preserve"> (e.g., </w:t>
      </w:r>
      <w:r w:rsidR="007D3066" w:rsidRPr="00F54B18">
        <w:rPr>
          <w:rFonts w:ascii="Times New Roman" w:hAnsi="Times New Roman" w:cs="Times New Roman"/>
          <w:sz w:val="24"/>
          <w:szCs w:val="28"/>
        </w:rPr>
        <w:t>Hypertension</w:t>
      </w:r>
      <w:r w:rsidR="007D3066">
        <w:rPr>
          <w:rFonts w:ascii="Times New Roman" w:hAnsi="Times New Roman" w:cs="Times New Roman" w:hint="eastAsia"/>
          <w:sz w:val="24"/>
          <w:szCs w:val="28"/>
        </w:rPr>
        <w:t xml:space="preserve">, </w:t>
      </w:r>
      <w:r w:rsidR="007D3066" w:rsidRPr="00F54B18">
        <w:rPr>
          <w:rFonts w:ascii="Times New Roman" w:hAnsi="Times New Roman" w:cs="Times New Roman"/>
          <w:sz w:val="24"/>
          <w:szCs w:val="28"/>
        </w:rPr>
        <w:t>Diabetes</w:t>
      </w:r>
      <w:r w:rsidR="007D3066">
        <w:rPr>
          <w:rFonts w:ascii="Times New Roman" w:hAnsi="Times New Roman" w:cs="Times New Roman" w:hint="eastAsia"/>
          <w:sz w:val="24"/>
          <w:szCs w:val="28"/>
        </w:rPr>
        <w:t>)</w:t>
      </w:r>
      <w:r w:rsidRPr="00F54B18">
        <w:rPr>
          <w:rFonts w:ascii="Times New Roman" w:hAnsi="Times New Roman" w:cs="Times New Roman"/>
          <w:sz w:val="24"/>
          <w:szCs w:val="28"/>
        </w:rPr>
        <w:t>?</w:t>
      </w:r>
    </w:p>
    <w:p w14:paraId="7BB6E5AB" w14:textId="09F3E315" w:rsidR="002F3EF4" w:rsidRPr="00F54B18" w:rsidRDefault="002F3EF4" w:rsidP="00483903">
      <w:pPr>
        <w:rPr>
          <w:rFonts w:ascii="Times New Roman" w:hAnsi="Times New Roman" w:cs="Times New Roman" w:hint="eastAsia"/>
          <w:sz w:val="24"/>
          <w:szCs w:val="28"/>
        </w:rPr>
      </w:pPr>
      <w:r w:rsidRPr="00F54B18">
        <w:rPr>
          <w:rFonts w:ascii="Times New Roman" w:hAnsi="Times New Roman" w:cs="Times New Roman"/>
          <w:sz w:val="24"/>
          <w:szCs w:val="28"/>
        </w:rPr>
        <w:t xml:space="preserve">○ </w:t>
      </w:r>
      <w:r w:rsidR="000C70AD">
        <w:rPr>
          <w:rFonts w:ascii="Times New Roman" w:hAnsi="Times New Roman" w:cs="Times New Roman" w:hint="eastAsia"/>
          <w:sz w:val="24"/>
          <w:szCs w:val="28"/>
        </w:rPr>
        <w:t>Yes</w:t>
      </w:r>
    </w:p>
    <w:p w14:paraId="755FADBA" w14:textId="6FF2DC78" w:rsidR="002F3EF4" w:rsidRPr="00F54B18" w:rsidRDefault="002F3EF4" w:rsidP="007D3066">
      <w:pPr>
        <w:rPr>
          <w:rFonts w:ascii="Times New Roman" w:hAnsi="Times New Roman" w:cs="Times New Roman" w:hint="eastAsia"/>
          <w:sz w:val="24"/>
          <w:szCs w:val="28"/>
        </w:rPr>
      </w:pPr>
      <w:r w:rsidRPr="00F54B18">
        <w:rPr>
          <w:rFonts w:ascii="Times New Roman" w:hAnsi="Times New Roman" w:cs="Times New Roman"/>
          <w:sz w:val="24"/>
          <w:szCs w:val="28"/>
        </w:rPr>
        <w:t xml:space="preserve">○ </w:t>
      </w:r>
      <w:r w:rsidR="000C70AD">
        <w:rPr>
          <w:rFonts w:ascii="Times New Roman" w:hAnsi="Times New Roman" w:cs="Times New Roman" w:hint="eastAsia"/>
          <w:sz w:val="24"/>
          <w:szCs w:val="28"/>
        </w:rPr>
        <w:t>No</w:t>
      </w:r>
    </w:p>
    <w:p w14:paraId="6412C26C" w14:textId="41C5FFFF" w:rsidR="002F3EF4" w:rsidRPr="00483903" w:rsidRDefault="002F3EF4" w:rsidP="002F3EF4">
      <w:pPr>
        <w:rPr>
          <w:rFonts w:ascii="Times New Roman" w:hAnsi="Times New Roman" w:cs="Times New Roman"/>
          <w:b/>
          <w:bCs/>
          <w:sz w:val="24"/>
          <w:szCs w:val="28"/>
        </w:rPr>
      </w:pPr>
      <w:r w:rsidRPr="00F54B18">
        <w:rPr>
          <w:rFonts w:ascii="Times New Roman" w:hAnsi="Times New Roman" w:cs="Times New Roman"/>
          <w:b/>
          <w:bCs/>
          <w:sz w:val="24"/>
          <w:szCs w:val="28"/>
        </w:rPr>
        <w:t>F09.</w:t>
      </w:r>
      <w:r w:rsidR="00483903">
        <w:rPr>
          <w:rFonts w:ascii="Times New Roman" w:hAnsi="Times New Roman" w:cs="Times New Roman" w:hint="eastAsia"/>
          <w:b/>
          <w:bCs/>
          <w:sz w:val="24"/>
          <w:szCs w:val="28"/>
        </w:rPr>
        <w:t xml:space="preserve"> </w:t>
      </w:r>
      <w:r w:rsidRPr="00F54B18">
        <w:rPr>
          <w:rFonts w:ascii="Times New Roman" w:hAnsi="Times New Roman" w:cs="Times New Roman"/>
          <w:sz w:val="24"/>
          <w:szCs w:val="28"/>
        </w:rPr>
        <w:t>Over the past year, how would you rate your overall health</w:t>
      </w:r>
      <w:r w:rsidR="00962AF8">
        <w:rPr>
          <w:rFonts w:ascii="Times New Roman" w:hAnsi="Times New Roman" w:cs="Times New Roman" w:hint="eastAsia"/>
          <w:sz w:val="24"/>
          <w:szCs w:val="28"/>
        </w:rPr>
        <w:t xml:space="preserve"> (</w:t>
      </w:r>
      <w:r w:rsidR="00962AF8" w:rsidRPr="00962AF8">
        <w:rPr>
          <w:rFonts w:ascii="Times New Roman" w:hAnsi="Times New Roman" w:cs="Times New Roman"/>
          <w:sz w:val="24"/>
          <w:szCs w:val="28"/>
        </w:rPr>
        <w:t>Self-rated Health</w:t>
      </w:r>
      <w:r w:rsidR="00962AF8">
        <w:rPr>
          <w:rFonts w:ascii="Times New Roman" w:hAnsi="Times New Roman" w:cs="Times New Roman" w:hint="eastAsia"/>
          <w:sz w:val="24"/>
          <w:szCs w:val="28"/>
        </w:rPr>
        <w:t>)</w:t>
      </w:r>
      <w:r w:rsidRPr="00F54B18">
        <w:rPr>
          <w:rFonts w:ascii="Times New Roman" w:hAnsi="Times New Roman" w:cs="Times New Roman"/>
          <w:sz w:val="24"/>
          <w:szCs w:val="28"/>
        </w:rPr>
        <w:t>?</w:t>
      </w:r>
    </w:p>
    <w:p w14:paraId="3EB9901C"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Good</w:t>
      </w:r>
    </w:p>
    <w:p w14:paraId="6FDA6B12" w14:textId="7CE3AA1E"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xml:space="preserve">○ </w:t>
      </w:r>
      <w:r w:rsidR="00962AF8">
        <w:rPr>
          <w:rFonts w:ascii="Times New Roman" w:hAnsi="Times New Roman" w:cs="Times New Roman" w:hint="eastAsia"/>
          <w:sz w:val="24"/>
          <w:szCs w:val="28"/>
        </w:rPr>
        <w:t>Relative</w:t>
      </w:r>
      <w:r w:rsidRPr="00F54B18">
        <w:rPr>
          <w:rFonts w:ascii="Times New Roman" w:hAnsi="Times New Roman" w:cs="Times New Roman"/>
          <w:sz w:val="24"/>
          <w:szCs w:val="28"/>
        </w:rPr>
        <w:t>ly good</w:t>
      </w:r>
    </w:p>
    <w:p w14:paraId="294A76C5" w14:textId="5C76911E" w:rsidR="002F3EF4" w:rsidRPr="00F54B18" w:rsidRDefault="002F3EF4" w:rsidP="00483903">
      <w:pPr>
        <w:rPr>
          <w:rFonts w:ascii="Times New Roman" w:hAnsi="Times New Roman" w:cs="Times New Roman" w:hint="eastAsia"/>
          <w:sz w:val="24"/>
          <w:szCs w:val="28"/>
        </w:rPr>
      </w:pPr>
      <w:r w:rsidRPr="00F54B18">
        <w:rPr>
          <w:rFonts w:ascii="Times New Roman" w:hAnsi="Times New Roman" w:cs="Times New Roman"/>
          <w:sz w:val="24"/>
          <w:szCs w:val="28"/>
        </w:rPr>
        <w:t xml:space="preserve">○ </w:t>
      </w:r>
      <w:r w:rsidR="00962AF8">
        <w:rPr>
          <w:rFonts w:ascii="Times New Roman" w:hAnsi="Times New Roman" w:cs="Times New Roman" w:hint="eastAsia"/>
          <w:sz w:val="24"/>
          <w:szCs w:val="28"/>
        </w:rPr>
        <w:t>Fair</w:t>
      </w:r>
    </w:p>
    <w:p w14:paraId="28BB2654" w14:textId="4303B16E"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xml:space="preserve">○ </w:t>
      </w:r>
      <w:r w:rsidR="00962AF8">
        <w:rPr>
          <w:rFonts w:ascii="Times New Roman" w:hAnsi="Times New Roman" w:cs="Times New Roman" w:hint="eastAsia"/>
          <w:sz w:val="24"/>
          <w:szCs w:val="28"/>
        </w:rPr>
        <w:t>Relative</w:t>
      </w:r>
      <w:r w:rsidR="00962AF8" w:rsidRPr="00F54B18">
        <w:rPr>
          <w:rFonts w:ascii="Times New Roman" w:hAnsi="Times New Roman" w:cs="Times New Roman"/>
          <w:sz w:val="24"/>
          <w:szCs w:val="28"/>
        </w:rPr>
        <w:t>ly</w:t>
      </w:r>
      <w:r w:rsidRPr="00F54B18">
        <w:rPr>
          <w:rFonts w:ascii="Times New Roman" w:hAnsi="Times New Roman" w:cs="Times New Roman"/>
          <w:sz w:val="24"/>
          <w:szCs w:val="28"/>
        </w:rPr>
        <w:t xml:space="preserve"> poor</w:t>
      </w:r>
    </w:p>
    <w:p w14:paraId="2EBA3849" w14:textId="77777777" w:rsidR="002F3EF4" w:rsidRPr="00F54B18" w:rsidRDefault="002F3EF4" w:rsidP="00483903">
      <w:pPr>
        <w:rPr>
          <w:rFonts w:ascii="Times New Roman" w:hAnsi="Times New Roman" w:cs="Times New Roman"/>
          <w:sz w:val="24"/>
          <w:szCs w:val="28"/>
        </w:rPr>
      </w:pPr>
      <w:r w:rsidRPr="00F54B18">
        <w:rPr>
          <w:rFonts w:ascii="Times New Roman" w:hAnsi="Times New Roman" w:cs="Times New Roman"/>
          <w:sz w:val="24"/>
          <w:szCs w:val="28"/>
        </w:rPr>
        <w:t>○ Poor</w:t>
      </w:r>
    </w:p>
    <w:p w14:paraId="7F48C14C" w14:textId="0C4D614B" w:rsidR="002F3EF4" w:rsidRPr="00F54B18" w:rsidRDefault="002F3EF4" w:rsidP="002F3EF4">
      <w:pPr>
        <w:rPr>
          <w:rFonts w:ascii="Times New Roman" w:hAnsi="Times New Roman" w:cs="Times New Roman"/>
          <w:sz w:val="24"/>
          <w:szCs w:val="28"/>
        </w:rPr>
      </w:pPr>
    </w:p>
    <w:p w14:paraId="252C70C7" w14:textId="77777777" w:rsidR="002F3EF4" w:rsidRPr="00F54B18" w:rsidRDefault="002F3EF4" w:rsidP="002F3EF4">
      <w:pPr>
        <w:rPr>
          <w:rFonts w:ascii="Times New Roman" w:hAnsi="Times New Roman" w:cs="Times New Roman"/>
          <w:sz w:val="24"/>
          <w:szCs w:val="28"/>
        </w:rPr>
      </w:pPr>
      <w:r w:rsidRPr="00F54B18">
        <w:rPr>
          <w:rFonts w:ascii="Times New Roman" w:hAnsi="Times New Roman" w:cs="Times New Roman"/>
          <w:b/>
          <w:bCs/>
          <w:sz w:val="24"/>
          <w:szCs w:val="28"/>
        </w:rPr>
        <w:t>The survey is now complete. Thank you again for your support and cooperation!</w:t>
      </w:r>
    </w:p>
    <w:p w14:paraId="5310EE64" w14:textId="77777777" w:rsidR="000A2AF4" w:rsidRPr="00F54B18" w:rsidRDefault="000A2AF4">
      <w:pPr>
        <w:rPr>
          <w:sz w:val="24"/>
          <w:szCs w:val="28"/>
        </w:rPr>
      </w:pPr>
    </w:p>
    <w:sectPr w:rsidR="000A2AF4" w:rsidRPr="00F54B1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44001"/>
    <w:multiLevelType w:val="multilevel"/>
    <w:tmpl w:val="415CE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A67A45"/>
    <w:multiLevelType w:val="multilevel"/>
    <w:tmpl w:val="D3B69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0604F5"/>
    <w:multiLevelType w:val="multilevel"/>
    <w:tmpl w:val="8FA2D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5440B6"/>
    <w:multiLevelType w:val="multilevel"/>
    <w:tmpl w:val="6B980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EC2869"/>
    <w:multiLevelType w:val="multilevel"/>
    <w:tmpl w:val="09BCF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F422F5"/>
    <w:multiLevelType w:val="multilevel"/>
    <w:tmpl w:val="92E4D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E6594F"/>
    <w:multiLevelType w:val="multilevel"/>
    <w:tmpl w:val="E4121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FA281E"/>
    <w:multiLevelType w:val="multilevel"/>
    <w:tmpl w:val="6E08B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B23641"/>
    <w:multiLevelType w:val="multilevel"/>
    <w:tmpl w:val="3EEC6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2B30B3"/>
    <w:multiLevelType w:val="multilevel"/>
    <w:tmpl w:val="02C23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D90A02"/>
    <w:multiLevelType w:val="multilevel"/>
    <w:tmpl w:val="49AA8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F31509F"/>
    <w:multiLevelType w:val="multilevel"/>
    <w:tmpl w:val="379EF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FE71F0F"/>
    <w:multiLevelType w:val="multilevel"/>
    <w:tmpl w:val="9782E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39425D1"/>
    <w:multiLevelType w:val="multilevel"/>
    <w:tmpl w:val="170C7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91E22EB"/>
    <w:multiLevelType w:val="multilevel"/>
    <w:tmpl w:val="AF32A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AB40116"/>
    <w:multiLevelType w:val="multilevel"/>
    <w:tmpl w:val="CE90F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FD2539A"/>
    <w:multiLevelType w:val="multilevel"/>
    <w:tmpl w:val="04428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1607E08"/>
    <w:multiLevelType w:val="multilevel"/>
    <w:tmpl w:val="88C09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54C5FC8"/>
    <w:multiLevelType w:val="multilevel"/>
    <w:tmpl w:val="AE660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67A2F57"/>
    <w:multiLevelType w:val="multilevel"/>
    <w:tmpl w:val="A14A1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85D7A3F"/>
    <w:multiLevelType w:val="multilevel"/>
    <w:tmpl w:val="3B4EA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A3D79F9"/>
    <w:multiLevelType w:val="multilevel"/>
    <w:tmpl w:val="39CE1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A93697D"/>
    <w:multiLevelType w:val="multilevel"/>
    <w:tmpl w:val="470AA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ABC733F"/>
    <w:multiLevelType w:val="multilevel"/>
    <w:tmpl w:val="F7D69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B0E5A95"/>
    <w:multiLevelType w:val="multilevel"/>
    <w:tmpl w:val="9190D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CC51530"/>
    <w:multiLevelType w:val="multilevel"/>
    <w:tmpl w:val="135AA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E6316C1"/>
    <w:multiLevelType w:val="multilevel"/>
    <w:tmpl w:val="1E54E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8FC4177"/>
    <w:multiLevelType w:val="multilevel"/>
    <w:tmpl w:val="8966A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33158F9"/>
    <w:multiLevelType w:val="multilevel"/>
    <w:tmpl w:val="43C09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392571A"/>
    <w:multiLevelType w:val="multilevel"/>
    <w:tmpl w:val="B30ED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69E2899"/>
    <w:multiLevelType w:val="multilevel"/>
    <w:tmpl w:val="74CAC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A3E4EA6"/>
    <w:multiLevelType w:val="multilevel"/>
    <w:tmpl w:val="D7300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AA778B0"/>
    <w:multiLevelType w:val="multilevel"/>
    <w:tmpl w:val="AEE8A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B230ABF"/>
    <w:multiLevelType w:val="multilevel"/>
    <w:tmpl w:val="EF0EA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E994F33"/>
    <w:multiLevelType w:val="multilevel"/>
    <w:tmpl w:val="2D185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29409AA"/>
    <w:multiLevelType w:val="multilevel"/>
    <w:tmpl w:val="C00E6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2E00482"/>
    <w:multiLevelType w:val="multilevel"/>
    <w:tmpl w:val="583EA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5ED77EB"/>
    <w:multiLevelType w:val="multilevel"/>
    <w:tmpl w:val="81400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65B7B85"/>
    <w:multiLevelType w:val="multilevel"/>
    <w:tmpl w:val="069E1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6DE2FB0"/>
    <w:multiLevelType w:val="multilevel"/>
    <w:tmpl w:val="3C501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7C842A6"/>
    <w:multiLevelType w:val="multilevel"/>
    <w:tmpl w:val="2ADCB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86944E0"/>
    <w:multiLevelType w:val="multilevel"/>
    <w:tmpl w:val="1EF60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AF45163"/>
    <w:multiLevelType w:val="multilevel"/>
    <w:tmpl w:val="33F6D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D0952B4"/>
    <w:multiLevelType w:val="multilevel"/>
    <w:tmpl w:val="121C1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EE81666"/>
    <w:multiLevelType w:val="multilevel"/>
    <w:tmpl w:val="F4CA9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6A3268C"/>
    <w:multiLevelType w:val="multilevel"/>
    <w:tmpl w:val="0A746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8CE3E9D"/>
    <w:multiLevelType w:val="multilevel"/>
    <w:tmpl w:val="BDE20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AB073B3"/>
    <w:multiLevelType w:val="multilevel"/>
    <w:tmpl w:val="F04AC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BC80812"/>
    <w:multiLevelType w:val="multilevel"/>
    <w:tmpl w:val="7DD82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C645C37"/>
    <w:multiLevelType w:val="multilevel"/>
    <w:tmpl w:val="CDCC9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3613832">
    <w:abstractNumId w:val="46"/>
  </w:num>
  <w:num w:numId="2" w16cid:durableId="1488353318">
    <w:abstractNumId w:val="9"/>
  </w:num>
  <w:num w:numId="3" w16cid:durableId="1832597931">
    <w:abstractNumId w:val="10"/>
  </w:num>
  <w:num w:numId="4" w16cid:durableId="1627155744">
    <w:abstractNumId w:val="1"/>
  </w:num>
  <w:num w:numId="5" w16cid:durableId="1302492579">
    <w:abstractNumId w:val="22"/>
  </w:num>
  <w:num w:numId="6" w16cid:durableId="859898984">
    <w:abstractNumId w:val="23"/>
  </w:num>
  <w:num w:numId="7" w16cid:durableId="708381031">
    <w:abstractNumId w:val="21"/>
  </w:num>
  <w:num w:numId="8" w16cid:durableId="1101484653">
    <w:abstractNumId w:val="40"/>
  </w:num>
  <w:num w:numId="9" w16cid:durableId="929973811">
    <w:abstractNumId w:val="34"/>
  </w:num>
  <w:num w:numId="10" w16cid:durableId="593170801">
    <w:abstractNumId w:val="29"/>
  </w:num>
  <w:num w:numId="11" w16cid:durableId="1033185992">
    <w:abstractNumId w:val="35"/>
  </w:num>
  <w:num w:numId="12" w16cid:durableId="1496064991">
    <w:abstractNumId w:val="47"/>
  </w:num>
  <w:num w:numId="13" w16cid:durableId="1219241890">
    <w:abstractNumId w:val="32"/>
  </w:num>
  <w:num w:numId="14" w16cid:durableId="1406027357">
    <w:abstractNumId w:val="19"/>
  </w:num>
  <w:num w:numId="15" w16cid:durableId="1266307928">
    <w:abstractNumId w:val="13"/>
  </w:num>
  <w:num w:numId="16" w16cid:durableId="2134277531">
    <w:abstractNumId w:val="3"/>
  </w:num>
  <w:num w:numId="17" w16cid:durableId="1746875652">
    <w:abstractNumId w:val="2"/>
  </w:num>
  <w:num w:numId="18" w16cid:durableId="137233569">
    <w:abstractNumId w:val="12"/>
  </w:num>
  <w:num w:numId="19" w16cid:durableId="1972206500">
    <w:abstractNumId w:val="20"/>
  </w:num>
  <w:num w:numId="20" w16cid:durableId="443235150">
    <w:abstractNumId w:val="8"/>
  </w:num>
  <w:num w:numId="21" w16cid:durableId="1703091474">
    <w:abstractNumId w:val="43"/>
  </w:num>
  <w:num w:numId="22" w16cid:durableId="1023939604">
    <w:abstractNumId w:val="39"/>
  </w:num>
  <w:num w:numId="23" w16cid:durableId="848830901">
    <w:abstractNumId w:val="44"/>
  </w:num>
  <w:num w:numId="24" w16cid:durableId="1256135103">
    <w:abstractNumId w:val="33"/>
  </w:num>
  <w:num w:numId="25" w16cid:durableId="355497814">
    <w:abstractNumId w:val="48"/>
  </w:num>
  <w:num w:numId="26" w16cid:durableId="2045018001">
    <w:abstractNumId w:val="0"/>
  </w:num>
  <w:num w:numId="27" w16cid:durableId="1496844109">
    <w:abstractNumId w:val="26"/>
  </w:num>
  <w:num w:numId="28" w16cid:durableId="2112361529">
    <w:abstractNumId w:val="24"/>
  </w:num>
  <w:num w:numId="29" w16cid:durableId="275409505">
    <w:abstractNumId w:val="6"/>
  </w:num>
  <w:num w:numId="30" w16cid:durableId="1401249787">
    <w:abstractNumId w:val="36"/>
  </w:num>
  <w:num w:numId="31" w16cid:durableId="1482229435">
    <w:abstractNumId w:val="31"/>
  </w:num>
  <w:num w:numId="32" w16cid:durableId="1254584174">
    <w:abstractNumId w:val="28"/>
  </w:num>
  <w:num w:numId="33" w16cid:durableId="1407921409">
    <w:abstractNumId w:val="7"/>
  </w:num>
  <w:num w:numId="34" w16cid:durableId="285551644">
    <w:abstractNumId w:val="15"/>
  </w:num>
  <w:num w:numId="35" w16cid:durableId="1490637726">
    <w:abstractNumId w:val="37"/>
  </w:num>
  <w:num w:numId="36" w16cid:durableId="1801534474">
    <w:abstractNumId w:val="14"/>
  </w:num>
  <w:num w:numId="37" w16cid:durableId="1167286972">
    <w:abstractNumId w:val="4"/>
  </w:num>
  <w:num w:numId="38" w16cid:durableId="452948178">
    <w:abstractNumId w:val="5"/>
  </w:num>
  <w:num w:numId="39" w16cid:durableId="1243561355">
    <w:abstractNumId w:val="42"/>
  </w:num>
  <w:num w:numId="40" w16cid:durableId="413665242">
    <w:abstractNumId w:val="17"/>
  </w:num>
  <w:num w:numId="41" w16cid:durableId="716972241">
    <w:abstractNumId w:val="45"/>
  </w:num>
  <w:num w:numId="42" w16cid:durableId="744647984">
    <w:abstractNumId w:val="25"/>
  </w:num>
  <w:num w:numId="43" w16cid:durableId="1131636151">
    <w:abstractNumId w:val="11"/>
  </w:num>
  <w:num w:numId="44" w16cid:durableId="1851286814">
    <w:abstractNumId w:val="38"/>
  </w:num>
  <w:num w:numId="45" w16cid:durableId="1347903656">
    <w:abstractNumId w:val="49"/>
  </w:num>
  <w:num w:numId="46" w16cid:durableId="195630442">
    <w:abstractNumId w:val="41"/>
  </w:num>
  <w:num w:numId="47" w16cid:durableId="2010936375">
    <w:abstractNumId w:val="27"/>
  </w:num>
  <w:num w:numId="48" w16cid:durableId="1453597001">
    <w:abstractNumId w:val="18"/>
  </w:num>
  <w:num w:numId="49" w16cid:durableId="991906993">
    <w:abstractNumId w:val="16"/>
  </w:num>
  <w:num w:numId="50" w16cid:durableId="59555307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savePreviewPicture/>
  <w:compat>
    <w:useFELayout/>
    <w:compatSetting w:name="compatibilityMode" w:uri="http://schemas.microsoft.com/office/word" w:val="12"/>
    <w:compatSetting w:name="useWord2013TrackBottomHyphenation" w:uri="http://schemas.microsoft.com/office/word" w:val="1"/>
  </w:compat>
  <w:rsids>
    <w:rsidRoot w:val="00956252"/>
    <w:rsid w:val="000341E0"/>
    <w:rsid w:val="000A2AF4"/>
    <w:rsid w:val="000C70AD"/>
    <w:rsid w:val="000D0718"/>
    <w:rsid w:val="001F24D2"/>
    <w:rsid w:val="001F5AEC"/>
    <w:rsid w:val="00286500"/>
    <w:rsid w:val="00290123"/>
    <w:rsid w:val="002F3EF4"/>
    <w:rsid w:val="00341FB8"/>
    <w:rsid w:val="003568A9"/>
    <w:rsid w:val="00364449"/>
    <w:rsid w:val="003E3F3C"/>
    <w:rsid w:val="00411282"/>
    <w:rsid w:val="00413175"/>
    <w:rsid w:val="00483903"/>
    <w:rsid w:val="00485229"/>
    <w:rsid w:val="00497D45"/>
    <w:rsid w:val="004E4AD9"/>
    <w:rsid w:val="005118C4"/>
    <w:rsid w:val="005B555A"/>
    <w:rsid w:val="005F077C"/>
    <w:rsid w:val="006D5A6F"/>
    <w:rsid w:val="00743061"/>
    <w:rsid w:val="00795085"/>
    <w:rsid w:val="007D3066"/>
    <w:rsid w:val="007E06F2"/>
    <w:rsid w:val="00806DB9"/>
    <w:rsid w:val="00817B16"/>
    <w:rsid w:val="008C26B6"/>
    <w:rsid w:val="008F108D"/>
    <w:rsid w:val="00906181"/>
    <w:rsid w:val="00950E98"/>
    <w:rsid w:val="00956252"/>
    <w:rsid w:val="00962AF8"/>
    <w:rsid w:val="009968F3"/>
    <w:rsid w:val="009B0090"/>
    <w:rsid w:val="00BC41E8"/>
    <w:rsid w:val="00C52C0C"/>
    <w:rsid w:val="00DB52AB"/>
    <w:rsid w:val="00E64E0C"/>
    <w:rsid w:val="00E90367"/>
    <w:rsid w:val="00EC5601"/>
    <w:rsid w:val="00F54B18"/>
    <w:rsid w:val="00F66587"/>
    <w:rsid w:val="00FF03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3EDE9E"/>
  <w15:chartTrackingRefBased/>
  <w15:docId w15:val="{8956245C-2D77-4AE9-A79B-A4EF63051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1282"/>
    <w:pPr>
      <w:widowControl w:val="0"/>
      <w:jc w:val="both"/>
    </w:pPr>
  </w:style>
  <w:style w:type="paragraph" w:styleId="1">
    <w:name w:val="heading 1"/>
    <w:basedOn w:val="a"/>
    <w:next w:val="a"/>
    <w:link w:val="10"/>
    <w:uiPriority w:val="9"/>
    <w:qFormat/>
    <w:rsid w:val="00956252"/>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956252"/>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956252"/>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956252"/>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956252"/>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956252"/>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95625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5625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56252"/>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56252"/>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956252"/>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956252"/>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956252"/>
    <w:rPr>
      <w:rFonts w:cstheme="majorBidi"/>
      <w:color w:val="365F91" w:themeColor="accent1" w:themeShade="BF"/>
      <w:sz w:val="28"/>
      <w:szCs w:val="28"/>
    </w:rPr>
  </w:style>
  <w:style w:type="character" w:customStyle="1" w:styleId="50">
    <w:name w:val="标题 5 字符"/>
    <w:basedOn w:val="a0"/>
    <w:link w:val="5"/>
    <w:uiPriority w:val="9"/>
    <w:semiHidden/>
    <w:rsid w:val="00956252"/>
    <w:rPr>
      <w:rFonts w:cstheme="majorBidi"/>
      <w:color w:val="365F91" w:themeColor="accent1" w:themeShade="BF"/>
      <w:sz w:val="24"/>
      <w:szCs w:val="24"/>
    </w:rPr>
  </w:style>
  <w:style w:type="character" w:customStyle="1" w:styleId="60">
    <w:name w:val="标题 6 字符"/>
    <w:basedOn w:val="a0"/>
    <w:link w:val="6"/>
    <w:uiPriority w:val="9"/>
    <w:semiHidden/>
    <w:rsid w:val="00956252"/>
    <w:rPr>
      <w:rFonts w:cstheme="majorBidi"/>
      <w:b/>
      <w:bCs/>
      <w:color w:val="365F91" w:themeColor="accent1" w:themeShade="BF"/>
    </w:rPr>
  </w:style>
  <w:style w:type="character" w:customStyle="1" w:styleId="70">
    <w:name w:val="标题 7 字符"/>
    <w:basedOn w:val="a0"/>
    <w:link w:val="7"/>
    <w:uiPriority w:val="9"/>
    <w:semiHidden/>
    <w:rsid w:val="00956252"/>
    <w:rPr>
      <w:rFonts w:cstheme="majorBidi"/>
      <w:b/>
      <w:bCs/>
      <w:color w:val="595959" w:themeColor="text1" w:themeTint="A6"/>
    </w:rPr>
  </w:style>
  <w:style w:type="character" w:customStyle="1" w:styleId="80">
    <w:name w:val="标题 8 字符"/>
    <w:basedOn w:val="a0"/>
    <w:link w:val="8"/>
    <w:uiPriority w:val="9"/>
    <w:semiHidden/>
    <w:rsid w:val="00956252"/>
    <w:rPr>
      <w:rFonts w:cstheme="majorBidi"/>
      <w:color w:val="595959" w:themeColor="text1" w:themeTint="A6"/>
    </w:rPr>
  </w:style>
  <w:style w:type="character" w:customStyle="1" w:styleId="90">
    <w:name w:val="标题 9 字符"/>
    <w:basedOn w:val="a0"/>
    <w:link w:val="9"/>
    <w:uiPriority w:val="9"/>
    <w:semiHidden/>
    <w:rsid w:val="00956252"/>
    <w:rPr>
      <w:rFonts w:eastAsiaTheme="majorEastAsia" w:cstheme="majorBidi"/>
      <w:color w:val="595959" w:themeColor="text1" w:themeTint="A6"/>
    </w:rPr>
  </w:style>
  <w:style w:type="paragraph" w:styleId="a3">
    <w:name w:val="Title"/>
    <w:basedOn w:val="a"/>
    <w:next w:val="a"/>
    <w:link w:val="a4"/>
    <w:uiPriority w:val="10"/>
    <w:qFormat/>
    <w:rsid w:val="0095625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5625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5625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5625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56252"/>
    <w:pPr>
      <w:spacing w:before="160" w:after="160"/>
      <w:jc w:val="center"/>
    </w:pPr>
    <w:rPr>
      <w:i/>
      <w:iCs/>
      <w:color w:val="404040" w:themeColor="text1" w:themeTint="BF"/>
    </w:rPr>
  </w:style>
  <w:style w:type="character" w:customStyle="1" w:styleId="a8">
    <w:name w:val="引用 字符"/>
    <w:basedOn w:val="a0"/>
    <w:link w:val="a7"/>
    <w:uiPriority w:val="29"/>
    <w:rsid w:val="00956252"/>
    <w:rPr>
      <w:i/>
      <w:iCs/>
      <w:color w:val="404040" w:themeColor="text1" w:themeTint="BF"/>
    </w:rPr>
  </w:style>
  <w:style w:type="paragraph" w:styleId="a9">
    <w:name w:val="List Paragraph"/>
    <w:basedOn w:val="a"/>
    <w:uiPriority w:val="34"/>
    <w:qFormat/>
    <w:rsid w:val="00956252"/>
    <w:pPr>
      <w:ind w:left="720"/>
      <w:contextualSpacing/>
    </w:pPr>
  </w:style>
  <w:style w:type="character" w:styleId="aa">
    <w:name w:val="Intense Emphasis"/>
    <w:basedOn w:val="a0"/>
    <w:uiPriority w:val="21"/>
    <w:qFormat/>
    <w:rsid w:val="00956252"/>
    <w:rPr>
      <w:i/>
      <w:iCs/>
      <w:color w:val="365F91" w:themeColor="accent1" w:themeShade="BF"/>
    </w:rPr>
  </w:style>
  <w:style w:type="paragraph" w:styleId="ab">
    <w:name w:val="Intense Quote"/>
    <w:basedOn w:val="a"/>
    <w:next w:val="a"/>
    <w:link w:val="ac"/>
    <w:uiPriority w:val="30"/>
    <w:qFormat/>
    <w:rsid w:val="0095625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956252"/>
    <w:rPr>
      <w:i/>
      <w:iCs/>
      <w:color w:val="365F91" w:themeColor="accent1" w:themeShade="BF"/>
    </w:rPr>
  </w:style>
  <w:style w:type="character" w:styleId="ad">
    <w:name w:val="Intense Reference"/>
    <w:basedOn w:val="a0"/>
    <w:uiPriority w:val="32"/>
    <w:qFormat/>
    <w:rsid w:val="00956252"/>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7</Pages>
  <Words>1393</Words>
  <Characters>8710</Characters>
  <Application>Microsoft Office Word</Application>
  <DocSecurity>0</DocSecurity>
  <Lines>248</Lines>
  <Paragraphs>146</Paragraphs>
  <ScaleCrop>false</ScaleCrop>
  <Company/>
  <LinksUpToDate>false</LinksUpToDate>
  <CharactersWithSpaces>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60866</dc:creator>
  <cp:keywords/>
  <dc:description/>
  <cp:lastModifiedBy>T60866</cp:lastModifiedBy>
  <cp:revision>4</cp:revision>
  <dcterms:created xsi:type="dcterms:W3CDTF">2026-05-17T13:53:00Z</dcterms:created>
  <dcterms:modified xsi:type="dcterms:W3CDTF">2026-05-17T15:02:00Z</dcterms:modified>
</cp:coreProperties>
</file>